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B108A4" w14:textId="689A0FC4" w:rsidR="00045230" w:rsidRPr="009E72DE" w:rsidRDefault="00045230" w:rsidP="00045230">
      <w:pPr>
        <w:rPr>
          <w:rFonts w:cstheme="minorHAnsi"/>
          <w:b/>
          <w:i/>
          <w:u w:val="single"/>
        </w:rPr>
      </w:pPr>
      <w:r w:rsidRPr="009E72DE">
        <w:rPr>
          <w:rFonts w:cstheme="minorHAnsi"/>
          <w:b/>
          <w:i/>
          <w:u w:val="single"/>
        </w:rPr>
        <w:t xml:space="preserve">Supplementary Table </w:t>
      </w:r>
      <w:r w:rsidR="002F2777">
        <w:rPr>
          <w:rFonts w:cstheme="minorHAnsi"/>
          <w:b/>
          <w:i/>
          <w:u w:val="single"/>
        </w:rPr>
        <w:t>S</w:t>
      </w:r>
      <w:r w:rsidRPr="009E72DE">
        <w:rPr>
          <w:rFonts w:cstheme="minorHAnsi"/>
          <w:b/>
          <w:i/>
          <w:u w:val="single"/>
        </w:rPr>
        <w:t>1: Univariable analyses (those diagnosed with ILD in follow up or post-mortem v no ILD)</w:t>
      </w:r>
    </w:p>
    <w:p w14:paraId="01A5763D" w14:textId="77777777" w:rsidR="00045230" w:rsidRPr="00045230" w:rsidRDefault="00045230" w:rsidP="00045230">
      <w:pPr>
        <w:rPr>
          <w:rFonts w:cstheme="minorHAnsi"/>
        </w:rPr>
      </w:pPr>
    </w:p>
    <w:tbl>
      <w:tblPr>
        <w:tblW w:w="733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"/>
        <w:gridCol w:w="380"/>
        <w:gridCol w:w="3128"/>
        <w:gridCol w:w="2010"/>
        <w:gridCol w:w="1660"/>
      </w:tblGrid>
      <w:tr w:rsidR="002474C1" w:rsidRPr="002474C1" w14:paraId="69DF873D" w14:textId="77777777" w:rsidTr="002474C1">
        <w:trPr>
          <w:trHeight w:val="255"/>
          <w:jc w:val="center"/>
        </w:trPr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E05F4" w14:textId="77777777" w:rsidR="002474C1" w:rsidRPr="002474C1" w:rsidRDefault="002474C1">
            <w:pPr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 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7308B" w14:textId="77777777" w:rsidR="002474C1" w:rsidRPr="002474C1" w:rsidRDefault="002474C1">
            <w:pPr>
              <w:rPr>
                <w:rFonts w:ascii="Calibri" w:hAnsi="Calibri" w:cs="Calibri"/>
                <w:b/>
                <w:bCs/>
              </w:rPr>
            </w:pPr>
            <w:r w:rsidRPr="002474C1">
              <w:rPr>
                <w:rFonts w:ascii="Calibri" w:hAnsi="Calibri" w:cs="Calibri"/>
                <w:b/>
                <w:bCs/>
              </w:rPr>
              <w:t> </w:t>
            </w: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E023D" w14:textId="77777777" w:rsidR="002474C1" w:rsidRPr="002474C1" w:rsidRDefault="002474C1">
            <w:pPr>
              <w:rPr>
                <w:rFonts w:ascii="Calibri" w:hAnsi="Calibri" w:cs="Calibri"/>
                <w:b/>
                <w:bCs/>
              </w:rPr>
            </w:pPr>
            <w:r w:rsidRPr="002474C1">
              <w:rPr>
                <w:rFonts w:ascii="Calibri" w:hAnsi="Calibri" w:cs="Calibri"/>
                <w:b/>
                <w:bCs/>
              </w:rPr>
              <w:t> 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8AB6A" w14:textId="77777777" w:rsidR="002474C1" w:rsidRPr="002474C1" w:rsidRDefault="002474C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474C1">
              <w:rPr>
                <w:rFonts w:ascii="Calibri" w:hAnsi="Calibri" w:cs="Calibri"/>
                <w:b/>
                <w:bCs/>
              </w:rPr>
              <w:t>Odds Ratio (95% CI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4BF67" w14:textId="77777777" w:rsidR="002474C1" w:rsidRPr="002474C1" w:rsidRDefault="002474C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474C1">
              <w:rPr>
                <w:rFonts w:ascii="Calibri" w:hAnsi="Calibri" w:cs="Calibri"/>
                <w:b/>
                <w:bCs/>
              </w:rPr>
              <w:t>p-value</w:t>
            </w:r>
          </w:p>
        </w:tc>
      </w:tr>
      <w:tr w:rsidR="002474C1" w:rsidRPr="002474C1" w14:paraId="1D1EE64D" w14:textId="77777777" w:rsidTr="002474C1">
        <w:trPr>
          <w:trHeight w:val="255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43189" w14:textId="77777777" w:rsidR="002474C1" w:rsidRPr="002474C1" w:rsidRDefault="002474C1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2474C1">
              <w:rPr>
                <w:rFonts w:ascii="Calibri" w:hAnsi="Calibri" w:cs="Calibri"/>
                <w:b/>
                <w:bCs/>
                <w:i/>
                <w:iCs/>
              </w:rPr>
              <w:t>Demographics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D30B6" w14:textId="77777777" w:rsidR="002474C1" w:rsidRPr="002474C1" w:rsidRDefault="002474C1">
            <w:pPr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264B9" w14:textId="77777777" w:rsidR="002474C1" w:rsidRPr="002474C1" w:rsidRDefault="002474C1">
            <w:pPr>
              <w:jc w:val="center"/>
            </w:pPr>
          </w:p>
        </w:tc>
      </w:tr>
      <w:tr w:rsidR="002474C1" w:rsidRPr="002474C1" w14:paraId="46CE0E0D" w14:textId="77777777" w:rsidTr="002474C1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5CA53" w14:textId="77777777" w:rsidR="002474C1" w:rsidRPr="002474C1" w:rsidRDefault="002474C1">
            <w:pPr>
              <w:jc w:val="center"/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FAE63" w14:textId="44667D0D" w:rsidR="002474C1" w:rsidRPr="002474C1" w:rsidRDefault="002474C1">
            <w:pPr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 xml:space="preserve">Age at </w:t>
            </w:r>
            <w:r w:rsidR="00D440FB">
              <w:rPr>
                <w:rFonts w:ascii="Calibri" w:hAnsi="Calibri" w:cs="Calibri"/>
              </w:rPr>
              <w:t xml:space="preserve">RA </w:t>
            </w:r>
            <w:r w:rsidRPr="002474C1">
              <w:rPr>
                <w:rFonts w:ascii="Calibri" w:hAnsi="Calibri" w:cs="Calibri"/>
              </w:rPr>
              <w:t xml:space="preserve">onset </w:t>
            </w:r>
            <w:r w:rsidRPr="002474C1">
              <w:rPr>
                <w:rFonts w:ascii="Calibri" w:hAnsi="Calibri" w:cs="Calibri"/>
                <w:i/>
                <w:iCs/>
              </w:rPr>
              <w:t>(years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1FCCE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1.03 (1.02,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C59CF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&lt;0.001</w:t>
            </w:r>
          </w:p>
        </w:tc>
      </w:tr>
      <w:tr w:rsidR="002474C1" w:rsidRPr="002474C1" w14:paraId="5EBEF8B2" w14:textId="77777777" w:rsidTr="002474C1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DD6DF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91429" w14:textId="77777777" w:rsidR="002474C1" w:rsidRPr="002474C1" w:rsidRDefault="002474C1">
            <w:pPr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Female Gender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738FF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0.56 (0.37, 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248C8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0.009</w:t>
            </w:r>
          </w:p>
        </w:tc>
      </w:tr>
      <w:tr w:rsidR="002474C1" w:rsidRPr="002474C1" w14:paraId="0BDADAE7" w14:textId="77777777" w:rsidTr="002474C1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7AEE9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E1037" w14:textId="77777777" w:rsidR="002474C1" w:rsidRPr="002474C1" w:rsidRDefault="002474C1">
            <w:pPr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Minority Ethnicity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0D336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1.94 (0.76, 4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3B887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0.201</w:t>
            </w:r>
          </w:p>
        </w:tc>
      </w:tr>
      <w:tr w:rsidR="002474C1" w:rsidRPr="002474C1" w14:paraId="20BC80B0" w14:textId="77777777" w:rsidTr="002474C1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C8ACF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61E90" w14:textId="77777777" w:rsidR="002474C1" w:rsidRPr="002474C1" w:rsidRDefault="002474C1">
            <w:pPr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IMD quintile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F3B59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0.91 (0.77,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4B8A5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0.243</w:t>
            </w:r>
          </w:p>
        </w:tc>
      </w:tr>
      <w:tr w:rsidR="002474C1" w:rsidRPr="002474C1" w14:paraId="7C558834" w14:textId="77777777" w:rsidTr="002474C1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1A53E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D3C67" w14:textId="77777777" w:rsidR="002474C1" w:rsidRPr="002474C1" w:rsidRDefault="002474C1">
            <w:pPr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Ever Smoked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2FF13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1.91 (1.15, 3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07CED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0.010</w:t>
            </w:r>
          </w:p>
        </w:tc>
      </w:tr>
      <w:tr w:rsidR="002474C1" w:rsidRPr="002474C1" w14:paraId="5CF06FDB" w14:textId="77777777" w:rsidTr="002474C1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739AF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CE616" w14:textId="77777777" w:rsidR="002474C1" w:rsidRPr="002474C1" w:rsidRDefault="002474C1">
            <w:pPr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Recruitment year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3A90B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0.98 (0.95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8D6AD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0.146</w:t>
            </w:r>
          </w:p>
        </w:tc>
      </w:tr>
      <w:tr w:rsidR="002474C1" w:rsidRPr="002474C1" w14:paraId="016991CF" w14:textId="77777777" w:rsidTr="002474C1">
        <w:trPr>
          <w:trHeight w:val="255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00991" w14:textId="77777777" w:rsidR="002474C1" w:rsidRPr="002474C1" w:rsidRDefault="002474C1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2474C1">
              <w:rPr>
                <w:rFonts w:ascii="Calibri" w:hAnsi="Calibri" w:cs="Calibri"/>
                <w:b/>
                <w:bCs/>
                <w:i/>
                <w:iCs/>
              </w:rPr>
              <w:t>Clinical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BAD76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A3AAC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 </w:t>
            </w:r>
          </w:p>
        </w:tc>
      </w:tr>
      <w:tr w:rsidR="002474C1" w:rsidRPr="002474C1" w14:paraId="3D4CDBB9" w14:textId="77777777" w:rsidTr="002474C1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B63F4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6527F" w14:textId="77777777" w:rsidR="002474C1" w:rsidRPr="002474C1" w:rsidRDefault="002474C1">
            <w:pPr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 xml:space="preserve">Body Mass Index </w:t>
            </w:r>
            <w:r w:rsidRPr="002474C1">
              <w:rPr>
                <w:rFonts w:ascii="Calibri" w:hAnsi="Calibri" w:cs="Calibri"/>
                <w:i/>
                <w:iCs/>
              </w:rPr>
              <w:t>(kg/m</w:t>
            </w:r>
            <w:r w:rsidRPr="002474C1">
              <w:rPr>
                <w:rFonts w:ascii="Calibri" w:hAnsi="Calibri" w:cs="Calibri"/>
                <w:i/>
                <w:iCs/>
                <w:vertAlign w:val="superscript"/>
              </w:rPr>
              <w:t>2</w:t>
            </w:r>
            <w:r w:rsidRPr="002474C1">
              <w:rPr>
                <w:rFonts w:ascii="Calibri" w:hAnsi="Calibri" w:cs="Calibri"/>
                <w:i/>
                <w:iCs/>
              </w:rPr>
              <w:t>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7A2AF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0.99 (0.95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8F787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0.706</w:t>
            </w:r>
          </w:p>
        </w:tc>
      </w:tr>
      <w:tr w:rsidR="002474C1" w:rsidRPr="002474C1" w14:paraId="62DBAC72" w14:textId="77777777" w:rsidTr="002474C1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60E57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0FA0B" w14:textId="77777777" w:rsidR="002474C1" w:rsidRPr="002474C1" w:rsidRDefault="002474C1">
            <w:pPr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HAQ-D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55B0E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1.21 (0.92, 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2E082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0.172</w:t>
            </w:r>
          </w:p>
        </w:tc>
      </w:tr>
      <w:tr w:rsidR="002474C1" w:rsidRPr="002474C1" w14:paraId="18590381" w14:textId="77777777" w:rsidTr="002474C1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38DB9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0B2CC" w14:textId="77777777" w:rsidR="002474C1" w:rsidRPr="002474C1" w:rsidRDefault="002474C1">
            <w:pPr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DAS2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8059C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1.09 (0.93, 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C3925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0.279</w:t>
            </w:r>
          </w:p>
        </w:tc>
      </w:tr>
      <w:tr w:rsidR="002474C1" w:rsidRPr="002474C1" w14:paraId="02A6B61B" w14:textId="77777777" w:rsidTr="002474C1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83525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B98A5" w14:textId="77777777" w:rsidR="002474C1" w:rsidRPr="002474C1" w:rsidRDefault="002474C1">
            <w:pPr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Seropositive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BC15E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2.40 (1.29, 4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5FB4E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0.002</w:t>
            </w:r>
          </w:p>
        </w:tc>
      </w:tr>
      <w:tr w:rsidR="002474C1" w:rsidRPr="002474C1" w14:paraId="3158B4EF" w14:textId="77777777" w:rsidTr="002474C1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4EA52" w14:textId="77777777" w:rsidR="002474C1" w:rsidRPr="002474C1" w:rsidRDefault="002474C1">
            <w:pPr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E34B0" w14:textId="77777777" w:rsidR="002474C1" w:rsidRPr="002474C1" w:rsidRDefault="002474C1">
            <w:pPr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Time to DMARD</w:t>
            </w:r>
            <w:r w:rsidRPr="002474C1">
              <w:rPr>
                <w:rFonts w:ascii="Calibri" w:hAnsi="Calibri" w:cs="Calibri"/>
                <w:i/>
                <w:iCs/>
              </w:rPr>
              <w:t xml:space="preserve"> (months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8402B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1.01 (1.00, 1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2919B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0.183</w:t>
            </w:r>
          </w:p>
        </w:tc>
      </w:tr>
      <w:tr w:rsidR="002474C1" w:rsidRPr="002474C1" w14:paraId="2ED72794" w14:textId="77777777" w:rsidTr="002474C1">
        <w:trPr>
          <w:trHeight w:val="255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2158F" w14:textId="77777777" w:rsidR="002474C1" w:rsidRPr="002474C1" w:rsidRDefault="002474C1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2474C1">
              <w:rPr>
                <w:rFonts w:ascii="Calibri" w:hAnsi="Calibri" w:cs="Calibri"/>
                <w:b/>
                <w:bCs/>
                <w:i/>
                <w:iCs/>
              </w:rPr>
              <w:t>Comorbidity measures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1D588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9A04C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 </w:t>
            </w:r>
          </w:p>
        </w:tc>
      </w:tr>
      <w:tr w:rsidR="002474C1" w:rsidRPr="002474C1" w14:paraId="435202BD" w14:textId="77777777" w:rsidTr="002474C1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61370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46BC7" w14:textId="77777777" w:rsidR="002474C1" w:rsidRPr="002474C1" w:rsidRDefault="002474C1">
            <w:pPr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Rheumatic Diseases Comorbidity Index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7A50F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1.51 (1.24, 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3FC48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&lt;0.001</w:t>
            </w:r>
          </w:p>
        </w:tc>
      </w:tr>
      <w:tr w:rsidR="002474C1" w:rsidRPr="002474C1" w14:paraId="445E8B01" w14:textId="77777777" w:rsidTr="002474C1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FE96C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AA920" w14:textId="77777777" w:rsidR="002474C1" w:rsidRPr="002474C1" w:rsidRDefault="002474C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7291D" w14:textId="77777777" w:rsidR="002474C1" w:rsidRPr="002474C1" w:rsidRDefault="002474C1">
            <w:pPr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Lung disease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0F401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5.29 (3.12, 8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DCC97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&lt;0.001</w:t>
            </w:r>
          </w:p>
        </w:tc>
      </w:tr>
      <w:tr w:rsidR="002474C1" w:rsidRPr="002474C1" w14:paraId="58A197BC" w14:textId="77777777" w:rsidTr="002474C1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79082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FC1B1" w14:textId="77777777" w:rsidR="002474C1" w:rsidRPr="002474C1" w:rsidRDefault="002474C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65D86" w14:textId="77777777" w:rsidR="002474C1" w:rsidRPr="002474C1" w:rsidRDefault="002474C1">
            <w:pPr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Cardiovascular disease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E9653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1.23 (0.59, 2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9D448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0.591</w:t>
            </w:r>
          </w:p>
        </w:tc>
      </w:tr>
      <w:tr w:rsidR="002474C1" w:rsidRPr="002474C1" w14:paraId="53057E5F" w14:textId="77777777" w:rsidTr="002474C1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6EF5F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9F4D1" w14:textId="77777777" w:rsidR="002474C1" w:rsidRPr="002474C1" w:rsidRDefault="002474C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1BF94" w14:textId="77777777" w:rsidR="002474C1" w:rsidRPr="002474C1" w:rsidRDefault="002474C1">
            <w:pPr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Hypertensio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F7FCF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0.71 (0.36, 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70988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0.323</w:t>
            </w:r>
          </w:p>
        </w:tc>
      </w:tr>
      <w:tr w:rsidR="002474C1" w:rsidRPr="002474C1" w14:paraId="0F43FA8A" w14:textId="77777777" w:rsidTr="002474C1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DE5CB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56A13" w14:textId="77777777" w:rsidR="002474C1" w:rsidRPr="002474C1" w:rsidRDefault="002474C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31FC4" w14:textId="77777777" w:rsidR="002474C1" w:rsidRPr="002474C1" w:rsidRDefault="002474C1">
            <w:pPr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Fractures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652E9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76AAB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-</w:t>
            </w:r>
          </w:p>
        </w:tc>
      </w:tr>
      <w:tr w:rsidR="002474C1" w:rsidRPr="002474C1" w14:paraId="32724069" w14:textId="77777777" w:rsidTr="002474C1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F407F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A231A" w14:textId="77777777" w:rsidR="002474C1" w:rsidRPr="002474C1" w:rsidRDefault="002474C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1638E" w14:textId="77777777" w:rsidR="002474C1" w:rsidRPr="002474C1" w:rsidRDefault="002474C1">
            <w:pPr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Depressio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50085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0.43 (0.06, 3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1E886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0.337</w:t>
            </w:r>
          </w:p>
        </w:tc>
      </w:tr>
      <w:tr w:rsidR="002474C1" w:rsidRPr="002474C1" w14:paraId="2B155F7F" w14:textId="77777777" w:rsidTr="002474C1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DCCEA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B25DD" w14:textId="77777777" w:rsidR="002474C1" w:rsidRPr="002474C1" w:rsidRDefault="002474C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88EF6" w14:textId="77777777" w:rsidR="002474C1" w:rsidRPr="002474C1" w:rsidRDefault="002474C1">
            <w:pPr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Diabetes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160FD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1.13 (0.27, 4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299DD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0.872</w:t>
            </w:r>
          </w:p>
        </w:tc>
      </w:tr>
      <w:tr w:rsidR="002474C1" w:rsidRPr="002474C1" w14:paraId="68E0720C" w14:textId="77777777" w:rsidTr="002474C1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D450E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F1396" w14:textId="77777777" w:rsidR="002474C1" w:rsidRPr="002474C1" w:rsidRDefault="002474C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F31BD" w14:textId="77777777" w:rsidR="002474C1" w:rsidRPr="002474C1" w:rsidRDefault="002474C1">
            <w:pPr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Ulcers and other stomach diseases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40E1A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2.50 (1.06, 5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DF1C1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0.062</w:t>
            </w:r>
          </w:p>
        </w:tc>
      </w:tr>
      <w:tr w:rsidR="002474C1" w:rsidRPr="002474C1" w14:paraId="3C88E240" w14:textId="77777777" w:rsidTr="002474C1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416A5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57B14" w14:textId="77777777" w:rsidR="002474C1" w:rsidRPr="002474C1" w:rsidRDefault="002474C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F7E83" w14:textId="77777777" w:rsidR="002474C1" w:rsidRPr="002474C1" w:rsidRDefault="002474C1">
            <w:pPr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Cancer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55608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0.40 (0.06, 2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26711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0.299</w:t>
            </w:r>
          </w:p>
        </w:tc>
      </w:tr>
      <w:tr w:rsidR="002474C1" w:rsidRPr="002474C1" w14:paraId="022241EF" w14:textId="77777777" w:rsidTr="002474C1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C7A61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FBFDD" w14:textId="77777777" w:rsidR="002474C1" w:rsidRPr="002474C1" w:rsidRDefault="002474C1">
            <w:pPr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Charlson Comorbidity Index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07F50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1.08 (0.79, 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10DFC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0.655</w:t>
            </w:r>
          </w:p>
        </w:tc>
      </w:tr>
      <w:tr w:rsidR="002474C1" w:rsidRPr="002474C1" w14:paraId="608AAF85" w14:textId="77777777" w:rsidTr="002474C1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828F1" w14:textId="77777777" w:rsidR="002474C1" w:rsidRPr="002474C1" w:rsidRDefault="002474C1">
            <w:pPr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78B75" w14:textId="77777777" w:rsidR="002474C1" w:rsidRPr="002474C1" w:rsidRDefault="002474C1">
            <w:pPr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Count of major comorbidities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DD343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1.22 (0.96, 1.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E56F4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0.117</w:t>
            </w:r>
          </w:p>
        </w:tc>
      </w:tr>
      <w:tr w:rsidR="002474C1" w:rsidRPr="002474C1" w14:paraId="7F406CCC" w14:textId="77777777" w:rsidTr="002474C1">
        <w:trPr>
          <w:trHeight w:val="255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C7C33" w14:textId="77777777" w:rsidR="002474C1" w:rsidRPr="002474C1" w:rsidRDefault="002474C1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2474C1">
              <w:rPr>
                <w:rFonts w:ascii="Calibri" w:hAnsi="Calibri" w:cs="Calibri"/>
                <w:b/>
                <w:bCs/>
                <w:i/>
                <w:iCs/>
              </w:rPr>
              <w:t>Comorbidity measures (excl. lung disease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5862C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91110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 </w:t>
            </w:r>
          </w:p>
        </w:tc>
      </w:tr>
      <w:tr w:rsidR="002474C1" w:rsidRPr="002474C1" w14:paraId="4D1F752A" w14:textId="77777777" w:rsidTr="002474C1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AD414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6FAC6" w14:textId="77777777" w:rsidR="002474C1" w:rsidRPr="002474C1" w:rsidRDefault="002474C1">
            <w:pPr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Rheumatic Diseases Comorbidity Index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F7345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1.07 (0.80, 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5E2EE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0.644</w:t>
            </w:r>
          </w:p>
        </w:tc>
      </w:tr>
      <w:tr w:rsidR="002474C1" w:rsidRPr="002474C1" w14:paraId="5DEA92A7" w14:textId="77777777" w:rsidTr="002474C1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EA8A5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89A5B" w14:textId="77777777" w:rsidR="002474C1" w:rsidRPr="002474C1" w:rsidRDefault="002474C1">
            <w:pPr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Charlson Comorbidity Index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67BCA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0.97 (0.67, 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7A8FC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0.851</w:t>
            </w:r>
          </w:p>
        </w:tc>
      </w:tr>
      <w:tr w:rsidR="002474C1" w:rsidRPr="002474C1" w14:paraId="797E2EC9" w14:textId="77777777" w:rsidTr="002474C1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8F8F9" w14:textId="77777777" w:rsidR="002474C1" w:rsidRPr="002474C1" w:rsidRDefault="002474C1">
            <w:pPr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415F0" w14:textId="77777777" w:rsidR="002474C1" w:rsidRPr="002474C1" w:rsidRDefault="002474C1">
            <w:pPr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Count of major comorbidities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A7BD8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1.14 (0.88, 1.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DD76C" w14:textId="77777777" w:rsidR="002474C1" w:rsidRPr="002474C1" w:rsidRDefault="002474C1">
            <w:pPr>
              <w:jc w:val="center"/>
              <w:rPr>
                <w:rFonts w:ascii="Calibri" w:hAnsi="Calibri" w:cs="Calibri"/>
              </w:rPr>
            </w:pPr>
            <w:r w:rsidRPr="002474C1">
              <w:rPr>
                <w:rFonts w:ascii="Calibri" w:hAnsi="Calibri" w:cs="Calibri"/>
              </w:rPr>
              <w:t>0.337</w:t>
            </w:r>
          </w:p>
        </w:tc>
      </w:tr>
    </w:tbl>
    <w:p w14:paraId="67429E41" w14:textId="5CE5171C" w:rsidR="002474C1" w:rsidRDefault="002474C1" w:rsidP="00045230">
      <w:pPr>
        <w:rPr>
          <w:rFonts w:cstheme="minorHAnsi"/>
          <w:i/>
          <w:iCs/>
        </w:rPr>
      </w:pPr>
    </w:p>
    <w:p w14:paraId="189575F6" w14:textId="5BB46F54" w:rsidR="00045230" w:rsidRPr="00045230" w:rsidRDefault="00870AC7" w:rsidP="00045230">
      <w:pPr>
        <w:rPr>
          <w:rFonts w:cstheme="minorHAnsi"/>
          <w:i/>
          <w:iCs/>
        </w:rPr>
      </w:pPr>
      <w:r w:rsidRPr="00870AC7">
        <w:rPr>
          <w:rFonts w:cstheme="minorHAnsi"/>
          <w:i/>
          <w:iCs/>
        </w:rPr>
        <w:t>CI: confidence interval</w:t>
      </w:r>
      <w:r>
        <w:rPr>
          <w:rFonts w:cstheme="minorHAnsi"/>
          <w:i/>
          <w:iCs/>
        </w:rPr>
        <w:t>,</w:t>
      </w:r>
      <w:r w:rsidRPr="00870AC7">
        <w:rPr>
          <w:rFonts w:cstheme="minorHAnsi"/>
          <w:i/>
          <w:iCs/>
        </w:rPr>
        <w:t xml:space="preserve"> </w:t>
      </w:r>
      <w:r w:rsidR="00045230" w:rsidRPr="00045230">
        <w:rPr>
          <w:rFonts w:cstheme="minorHAnsi"/>
          <w:i/>
          <w:iCs/>
        </w:rPr>
        <w:t>IMD: Index of Multiple Deprivation, HAQ-DI: Health Assessment Questionnaire Disability Index, DAS28: Disease Activity Score 28 joint count</w:t>
      </w:r>
      <w:r w:rsidR="006101B8">
        <w:rPr>
          <w:rFonts w:cstheme="minorHAnsi"/>
          <w:i/>
          <w:iCs/>
        </w:rPr>
        <w:t xml:space="preserve">, DMARD: </w:t>
      </w:r>
      <w:r w:rsidR="001E12D4" w:rsidRPr="001E12D4">
        <w:rPr>
          <w:rFonts w:cstheme="minorHAnsi"/>
          <w:i/>
          <w:iCs/>
        </w:rPr>
        <w:t>disease modifying antirheumatic drugs.</w:t>
      </w:r>
    </w:p>
    <w:p w14:paraId="7EE566DB" w14:textId="77777777" w:rsidR="008463C9" w:rsidRPr="00045230" w:rsidRDefault="008463C9" w:rsidP="00C95768">
      <w:pPr>
        <w:rPr>
          <w:rFonts w:cstheme="minorHAnsi"/>
          <w:b/>
          <w:i/>
        </w:rPr>
      </w:pPr>
    </w:p>
    <w:p w14:paraId="41D010FB" w14:textId="77777777" w:rsidR="00045230" w:rsidRPr="00045230" w:rsidRDefault="002B4EFA" w:rsidP="00C95768">
      <w:pPr>
        <w:rPr>
          <w:rFonts w:cstheme="minorHAnsi"/>
          <w:b/>
          <w:i/>
        </w:rPr>
      </w:pPr>
      <w:r w:rsidRPr="00045230">
        <w:rPr>
          <w:rFonts w:cstheme="minorHAnsi"/>
          <w:b/>
          <w:i/>
        </w:rPr>
        <w:t xml:space="preserve"> </w:t>
      </w:r>
    </w:p>
    <w:p w14:paraId="34308C38" w14:textId="77777777" w:rsidR="00045230" w:rsidRPr="00045230" w:rsidRDefault="00045230" w:rsidP="00C95768">
      <w:pPr>
        <w:rPr>
          <w:rFonts w:cstheme="minorHAnsi"/>
          <w:b/>
          <w:i/>
        </w:rPr>
      </w:pPr>
    </w:p>
    <w:p w14:paraId="45802173" w14:textId="77777777" w:rsidR="00045230" w:rsidRPr="00045230" w:rsidRDefault="00045230" w:rsidP="00C95768">
      <w:pPr>
        <w:rPr>
          <w:rFonts w:cstheme="minorHAnsi"/>
          <w:b/>
          <w:i/>
        </w:rPr>
      </w:pPr>
    </w:p>
    <w:p w14:paraId="5F902233" w14:textId="77777777" w:rsidR="00045230" w:rsidRPr="00045230" w:rsidRDefault="00045230" w:rsidP="00C95768">
      <w:pPr>
        <w:rPr>
          <w:rFonts w:cstheme="minorHAnsi"/>
          <w:b/>
          <w:i/>
        </w:rPr>
      </w:pPr>
    </w:p>
    <w:p w14:paraId="377CEE2C" w14:textId="77777777" w:rsidR="00045230" w:rsidRPr="00045230" w:rsidRDefault="00045230" w:rsidP="00C95768">
      <w:pPr>
        <w:rPr>
          <w:rFonts w:cstheme="minorHAnsi"/>
          <w:b/>
          <w:i/>
        </w:rPr>
      </w:pPr>
    </w:p>
    <w:p w14:paraId="4EC9DA30" w14:textId="77777777" w:rsidR="00045230" w:rsidRPr="00045230" w:rsidRDefault="00045230" w:rsidP="00C95768">
      <w:pPr>
        <w:rPr>
          <w:rFonts w:cstheme="minorHAnsi"/>
          <w:b/>
          <w:i/>
        </w:rPr>
      </w:pPr>
    </w:p>
    <w:p w14:paraId="30C432DD" w14:textId="77777777" w:rsidR="00045230" w:rsidRPr="00045230" w:rsidRDefault="00045230" w:rsidP="00C95768">
      <w:pPr>
        <w:rPr>
          <w:rFonts w:cstheme="minorHAnsi"/>
          <w:b/>
          <w:i/>
        </w:rPr>
      </w:pPr>
    </w:p>
    <w:p w14:paraId="71E01070" w14:textId="77777777" w:rsidR="00045230" w:rsidRPr="00045230" w:rsidRDefault="00045230" w:rsidP="00C95768">
      <w:pPr>
        <w:rPr>
          <w:rFonts w:cstheme="minorHAnsi"/>
          <w:b/>
          <w:i/>
        </w:rPr>
      </w:pPr>
    </w:p>
    <w:p w14:paraId="3BE395D1" w14:textId="77777777" w:rsidR="00045230" w:rsidRPr="00045230" w:rsidRDefault="00045230" w:rsidP="00C95768">
      <w:pPr>
        <w:rPr>
          <w:rFonts w:cstheme="minorHAnsi"/>
          <w:b/>
          <w:i/>
        </w:rPr>
      </w:pPr>
    </w:p>
    <w:p w14:paraId="24F759F4" w14:textId="77777777" w:rsidR="00045230" w:rsidRPr="00045230" w:rsidRDefault="00045230" w:rsidP="00C95768">
      <w:pPr>
        <w:rPr>
          <w:rFonts w:cstheme="minorHAnsi"/>
          <w:b/>
          <w:i/>
        </w:rPr>
      </w:pPr>
    </w:p>
    <w:p w14:paraId="4042B61D" w14:textId="77777777" w:rsidR="00045230" w:rsidRPr="00045230" w:rsidRDefault="00045230" w:rsidP="00C95768">
      <w:pPr>
        <w:rPr>
          <w:rFonts w:cstheme="minorHAnsi"/>
          <w:b/>
          <w:i/>
        </w:rPr>
      </w:pPr>
    </w:p>
    <w:p w14:paraId="5A515385" w14:textId="77777777" w:rsidR="00045230" w:rsidRPr="00045230" w:rsidRDefault="00045230" w:rsidP="00C95768">
      <w:pPr>
        <w:rPr>
          <w:rFonts w:cstheme="minorHAnsi"/>
          <w:b/>
          <w:i/>
        </w:rPr>
      </w:pPr>
    </w:p>
    <w:p w14:paraId="7CFDFF1D" w14:textId="77777777" w:rsidR="00045230" w:rsidRPr="00045230" w:rsidRDefault="00045230" w:rsidP="00C95768">
      <w:pPr>
        <w:rPr>
          <w:rFonts w:cstheme="minorHAnsi"/>
          <w:b/>
          <w:i/>
        </w:rPr>
      </w:pPr>
    </w:p>
    <w:p w14:paraId="54E50CF7" w14:textId="052E99BF" w:rsidR="002B4EFA" w:rsidRPr="009E72DE" w:rsidRDefault="00045230" w:rsidP="00C95768">
      <w:pPr>
        <w:rPr>
          <w:rFonts w:cstheme="minorHAnsi"/>
          <w:b/>
          <w:i/>
          <w:u w:val="single"/>
        </w:rPr>
      </w:pPr>
      <w:r w:rsidRPr="009E72DE">
        <w:rPr>
          <w:rFonts w:cstheme="minorHAnsi"/>
          <w:b/>
          <w:i/>
          <w:u w:val="single"/>
        </w:rPr>
        <w:t xml:space="preserve">Supplementary Table </w:t>
      </w:r>
      <w:r w:rsidR="002F2777">
        <w:rPr>
          <w:rFonts w:cstheme="minorHAnsi"/>
          <w:b/>
          <w:i/>
          <w:u w:val="single"/>
        </w:rPr>
        <w:t>S</w:t>
      </w:r>
      <w:r w:rsidRPr="009E72DE">
        <w:rPr>
          <w:rFonts w:cstheme="minorHAnsi"/>
          <w:b/>
          <w:i/>
          <w:u w:val="single"/>
        </w:rPr>
        <w:t>2</w:t>
      </w:r>
      <w:r w:rsidR="0003257B" w:rsidRPr="009E72DE">
        <w:rPr>
          <w:rFonts w:cstheme="minorHAnsi"/>
          <w:b/>
          <w:i/>
          <w:u w:val="single"/>
        </w:rPr>
        <w:t>:</w:t>
      </w:r>
      <w:r w:rsidR="001C26CE" w:rsidRPr="009E72DE">
        <w:rPr>
          <w:rFonts w:cstheme="minorHAnsi"/>
          <w:b/>
          <w:i/>
          <w:u w:val="single"/>
        </w:rPr>
        <w:t xml:space="preserve"> </w:t>
      </w:r>
      <w:r w:rsidR="001E12D4" w:rsidRPr="009E72DE">
        <w:rPr>
          <w:rFonts w:cstheme="minorHAnsi"/>
          <w:b/>
          <w:bCs/>
          <w:i/>
          <w:u w:val="single"/>
        </w:rPr>
        <w:t>interstitial lung disease</w:t>
      </w:r>
      <w:r w:rsidR="001E12D4" w:rsidRPr="009E72DE" w:rsidDel="001E12D4">
        <w:rPr>
          <w:rFonts w:cstheme="minorHAnsi"/>
          <w:b/>
          <w:i/>
          <w:u w:val="single"/>
        </w:rPr>
        <w:t xml:space="preserve"> </w:t>
      </w:r>
      <w:r w:rsidR="001C26CE" w:rsidRPr="009E72DE">
        <w:rPr>
          <w:rFonts w:cstheme="minorHAnsi"/>
          <w:b/>
          <w:i/>
          <w:u w:val="single"/>
        </w:rPr>
        <w:t>status</w:t>
      </w:r>
      <w:r w:rsidR="00EB569B" w:rsidRPr="009E72DE">
        <w:rPr>
          <w:rFonts w:cstheme="minorHAnsi"/>
          <w:b/>
          <w:i/>
          <w:u w:val="single"/>
        </w:rPr>
        <w:t xml:space="preserve"> </w:t>
      </w:r>
      <w:r w:rsidR="00525CA5" w:rsidRPr="009E72DE">
        <w:rPr>
          <w:rFonts w:cstheme="minorHAnsi"/>
          <w:b/>
          <w:i/>
          <w:u w:val="single"/>
        </w:rPr>
        <w:t>and</w:t>
      </w:r>
      <w:r w:rsidR="00EB569B" w:rsidRPr="009E72DE">
        <w:rPr>
          <w:rFonts w:cstheme="minorHAnsi"/>
          <w:b/>
          <w:i/>
          <w:u w:val="single"/>
        </w:rPr>
        <w:t xml:space="preserve"> lung disease type</w:t>
      </w:r>
      <w:r w:rsidR="009063C4" w:rsidRPr="009E72DE">
        <w:rPr>
          <w:rFonts w:cstheme="minorHAnsi"/>
          <w:b/>
          <w:i/>
          <w:u w:val="single"/>
        </w:rPr>
        <w:t xml:space="preserve"> </w:t>
      </w:r>
      <w:r w:rsidR="00525CA5" w:rsidRPr="009E72DE">
        <w:rPr>
          <w:rFonts w:cstheme="minorHAnsi"/>
          <w:b/>
          <w:i/>
          <w:u w:val="single"/>
        </w:rPr>
        <w:t>for those reporting lung disease at baseline</w:t>
      </w:r>
      <w:r w:rsidR="0072120F" w:rsidRPr="009E72DE">
        <w:rPr>
          <w:rFonts w:cstheme="minorHAnsi"/>
          <w:b/>
          <w:i/>
          <w:u w:val="single"/>
        </w:rPr>
        <w:t xml:space="preserve"> </w:t>
      </w:r>
      <w:r w:rsidR="00CB2A41" w:rsidRPr="009E72DE">
        <w:rPr>
          <w:rFonts w:cstheme="minorHAnsi"/>
          <w:b/>
          <w:i/>
          <w:u w:val="single"/>
        </w:rPr>
        <w:t>(n=167)</w:t>
      </w:r>
    </w:p>
    <w:p w14:paraId="76308F7C" w14:textId="77777777" w:rsidR="00470736" w:rsidRPr="00045230" w:rsidRDefault="00470736" w:rsidP="00470736">
      <w:pPr>
        <w:rPr>
          <w:rFonts w:cstheme="minorHAnsi"/>
          <w:i/>
        </w:rPr>
      </w:pPr>
    </w:p>
    <w:tbl>
      <w:tblPr>
        <w:tblW w:w="7680" w:type="dxa"/>
        <w:jc w:val="center"/>
        <w:tblLook w:val="04A0" w:firstRow="1" w:lastRow="0" w:firstColumn="1" w:lastColumn="0" w:noHBand="0" w:noVBand="1"/>
      </w:tblPr>
      <w:tblGrid>
        <w:gridCol w:w="1985"/>
        <w:gridCol w:w="1417"/>
        <w:gridCol w:w="1418"/>
        <w:gridCol w:w="1700"/>
        <w:gridCol w:w="1160"/>
      </w:tblGrid>
      <w:tr w:rsidR="00870AC7" w:rsidRPr="00D35424" w14:paraId="319599C4" w14:textId="77777777" w:rsidTr="00DD58B4">
        <w:trPr>
          <w:trHeight w:val="300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0259ED" w14:textId="77777777" w:rsidR="00870AC7" w:rsidRPr="00D35424" w:rsidRDefault="00870AC7" w:rsidP="00D35424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542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ung Disease Typ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408336" w14:textId="3C83ABCF" w:rsidR="00870AC7" w:rsidRPr="00D35424" w:rsidRDefault="00870AC7" w:rsidP="00D3542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542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o IL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F6653F" w14:textId="77777777" w:rsidR="00870AC7" w:rsidRPr="00D35424" w:rsidRDefault="00870AC7" w:rsidP="00D3542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542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aseline ILD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96D5F5" w14:textId="77777777" w:rsidR="00870AC7" w:rsidRPr="00D35424" w:rsidRDefault="00870AC7" w:rsidP="00D3542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542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ubsequent ILD</w:t>
            </w:r>
          </w:p>
        </w:tc>
        <w:tc>
          <w:tcPr>
            <w:tcW w:w="11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9AC573" w14:textId="77777777" w:rsidR="00870AC7" w:rsidRPr="00D35424" w:rsidRDefault="00870AC7" w:rsidP="00D3542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542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</w:tr>
      <w:tr w:rsidR="00870AC7" w:rsidRPr="00D35424" w14:paraId="0A63BA93" w14:textId="77777777" w:rsidTr="00DD58B4">
        <w:trPr>
          <w:trHeight w:val="300"/>
          <w:jc w:val="center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7AFDCA9A" w14:textId="77777777" w:rsidR="00870AC7" w:rsidRPr="00D35424" w:rsidRDefault="00870AC7" w:rsidP="00D35424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526F2D" w14:textId="725EC796" w:rsidR="00870AC7" w:rsidRPr="00D35424" w:rsidRDefault="00870AC7" w:rsidP="00D3542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(%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6800DA7" w14:textId="0676E573" w:rsidR="00870AC7" w:rsidRPr="00D35424" w:rsidRDefault="00870AC7" w:rsidP="00D3542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(%)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998A6B2" w14:textId="718AD49A" w:rsidR="00870AC7" w:rsidRPr="00D35424" w:rsidRDefault="00870AC7" w:rsidP="00D3542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(%)</w:t>
            </w:r>
          </w:p>
        </w:tc>
        <w:tc>
          <w:tcPr>
            <w:tcW w:w="1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603FCB36" w14:textId="77777777" w:rsidR="00870AC7" w:rsidRPr="00D35424" w:rsidRDefault="00870AC7" w:rsidP="00D3542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D35424" w:rsidRPr="00D35424" w14:paraId="5CDCAAF4" w14:textId="77777777" w:rsidTr="009E72DE">
        <w:trPr>
          <w:trHeight w:val="300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8D340" w14:textId="77777777" w:rsidR="00D35424" w:rsidRPr="00D35424" w:rsidRDefault="00D35424" w:rsidP="00D354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5424">
              <w:rPr>
                <w:rFonts w:ascii="Calibri" w:eastAsia="Times New Roman" w:hAnsi="Calibri" w:cs="Calibri"/>
                <w:color w:val="000000"/>
                <w:lang w:eastAsia="en-GB"/>
              </w:rPr>
              <w:t>Restrictiv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D14AE" w14:textId="77777777" w:rsidR="00D35424" w:rsidRPr="00D35424" w:rsidRDefault="00D35424" w:rsidP="00D35424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5424">
              <w:rPr>
                <w:rFonts w:ascii="Calibri" w:eastAsia="Times New Roman" w:hAnsi="Calibri" w:cs="Calibri"/>
                <w:color w:val="000000"/>
                <w:lang w:eastAsia="en-GB"/>
              </w:rPr>
              <w:t>0 (0.0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F31DF" w14:textId="77777777" w:rsidR="00D35424" w:rsidRPr="00D35424" w:rsidRDefault="00D35424" w:rsidP="00D35424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5424">
              <w:rPr>
                <w:rFonts w:ascii="Calibri" w:eastAsia="Times New Roman" w:hAnsi="Calibri" w:cs="Calibri"/>
                <w:color w:val="000000"/>
                <w:lang w:eastAsia="en-GB"/>
              </w:rPr>
              <w:t>8 (47.1%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92FF9" w14:textId="77777777" w:rsidR="00D35424" w:rsidRPr="00D35424" w:rsidRDefault="00D35424" w:rsidP="00D35424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5424">
              <w:rPr>
                <w:rFonts w:ascii="Calibri" w:eastAsia="Times New Roman" w:hAnsi="Calibri" w:cs="Calibri"/>
                <w:color w:val="000000"/>
                <w:lang w:eastAsia="en-GB"/>
              </w:rPr>
              <w:t>9 (52.9%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235F4" w14:textId="77777777" w:rsidR="00D35424" w:rsidRPr="00D35424" w:rsidRDefault="00D35424" w:rsidP="00D35424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5424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</w:tr>
      <w:tr w:rsidR="00D35424" w:rsidRPr="00D35424" w14:paraId="344FE011" w14:textId="77777777" w:rsidTr="00031ADA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74043" w14:textId="77777777" w:rsidR="00D35424" w:rsidRPr="00D35424" w:rsidRDefault="00D35424" w:rsidP="00D354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5424">
              <w:rPr>
                <w:rFonts w:ascii="Calibri" w:eastAsia="Times New Roman" w:hAnsi="Calibri" w:cs="Calibri"/>
                <w:color w:val="000000"/>
                <w:lang w:eastAsia="en-GB"/>
              </w:rPr>
              <w:t>Obstruc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91A36" w14:textId="77777777" w:rsidR="00D35424" w:rsidRPr="00D35424" w:rsidRDefault="00D35424" w:rsidP="00D35424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5424">
              <w:rPr>
                <w:rFonts w:ascii="Calibri" w:eastAsia="Times New Roman" w:hAnsi="Calibri" w:cs="Calibri"/>
                <w:color w:val="000000"/>
                <w:lang w:eastAsia="en-GB"/>
              </w:rPr>
              <w:t>102 (96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F7B96" w14:textId="77777777" w:rsidR="00D35424" w:rsidRPr="00D35424" w:rsidRDefault="00D35424" w:rsidP="00D35424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5424">
              <w:rPr>
                <w:rFonts w:ascii="Calibri" w:eastAsia="Times New Roman" w:hAnsi="Calibri" w:cs="Calibri"/>
                <w:color w:val="000000"/>
                <w:lang w:eastAsia="en-GB"/>
              </w:rPr>
              <w:t>0 (0.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4E79C" w14:textId="77777777" w:rsidR="00D35424" w:rsidRPr="00D35424" w:rsidRDefault="00D35424" w:rsidP="00D35424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5424">
              <w:rPr>
                <w:rFonts w:ascii="Calibri" w:eastAsia="Times New Roman" w:hAnsi="Calibri" w:cs="Calibri"/>
                <w:color w:val="000000"/>
                <w:lang w:eastAsia="en-GB"/>
              </w:rPr>
              <w:t>4 (3.8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61567" w14:textId="77777777" w:rsidR="00D35424" w:rsidRPr="00D35424" w:rsidRDefault="00D35424" w:rsidP="00D35424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5424">
              <w:rPr>
                <w:rFonts w:ascii="Calibri" w:eastAsia="Times New Roman" w:hAnsi="Calibri" w:cs="Calibri"/>
                <w:color w:val="000000"/>
                <w:lang w:eastAsia="en-GB"/>
              </w:rPr>
              <w:t>106</w:t>
            </w:r>
          </w:p>
        </w:tc>
      </w:tr>
      <w:tr w:rsidR="00D35424" w:rsidRPr="00D35424" w14:paraId="2286C3E4" w14:textId="77777777" w:rsidTr="00031ADA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3C93C" w14:textId="77777777" w:rsidR="00D35424" w:rsidRPr="00D35424" w:rsidRDefault="00D35424" w:rsidP="00D354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5424">
              <w:rPr>
                <w:rFonts w:ascii="Calibri" w:eastAsia="Times New Roman" w:hAnsi="Calibri" w:cs="Calibri"/>
                <w:color w:val="000000"/>
                <w:lang w:eastAsia="en-GB"/>
              </w:rPr>
              <w:t>Rheumatoid lu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BF390" w14:textId="77777777" w:rsidR="00D35424" w:rsidRPr="00D35424" w:rsidRDefault="00D35424" w:rsidP="00D35424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5424">
              <w:rPr>
                <w:rFonts w:ascii="Calibri" w:eastAsia="Times New Roman" w:hAnsi="Calibri" w:cs="Calibri"/>
                <w:color w:val="000000"/>
                <w:lang w:eastAsia="en-GB"/>
              </w:rPr>
              <w:t>13 (61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BC364" w14:textId="77777777" w:rsidR="00D35424" w:rsidRPr="00D35424" w:rsidRDefault="00D35424" w:rsidP="00D35424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5424">
              <w:rPr>
                <w:rFonts w:ascii="Calibri" w:eastAsia="Times New Roman" w:hAnsi="Calibri" w:cs="Calibri"/>
                <w:color w:val="000000"/>
                <w:lang w:eastAsia="en-GB"/>
              </w:rPr>
              <w:t>4 (19.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39245" w14:textId="77777777" w:rsidR="00D35424" w:rsidRPr="00D35424" w:rsidRDefault="00D35424" w:rsidP="00D35424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5424">
              <w:rPr>
                <w:rFonts w:ascii="Calibri" w:eastAsia="Times New Roman" w:hAnsi="Calibri" w:cs="Calibri"/>
                <w:color w:val="000000"/>
                <w:lang w:eastAsia="en-GB"/>
              </w:rPr>
              <w:t>4 (19.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F2AB8" w14:textId="77777777" w:rsidR="00D35424" w:rsidRPr="00D35424" w:rsidRDefault="00D35424" w:rsidP="00D35424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5424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</w:tr>
      <w:tr w:rsidR="00D35424" w:rsidRPr="00D35424" w14:paraId="4E9038EF" w14:textId="77777777" w:rsidTr="00031ADA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5BCCC" w14:textId="77777777" w:rsidR="00D35424" w:rsidRPr="00D35424" w:rsidRDefault="00D35424" w:rsidP="00D354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5424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8B614" w14:textId="77777777" w:rsidR="00D35424" w:rsidRPr="00D35424" w:rsidRDefault="00D35424" w:rsidP="00D35424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5424">
              <w:rPr>
                <w:rFonts w:ascii="Calibri" w:eastAsia="Times New Roman" w:hAnsi="Calibri" w:cs="Calibri"/>
                <w:color w:val="000000"/>
                <w:lang w:eastAsia="en-GB"/>
              </w:rPr>
              <w:t>20 (87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DDA2E" w14:textId="77777777" w:rsidR="00D35424" w:rsidRPr="00D35424" w:rsidRDefault="00D35424" w:rsidP="00D35424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5424">
              <w:rPr>
                <w:rFonts w:ascii="Calibri" w:eastAsia="Times New Roman" w:hAnsi="Calibri" w:cs="Calibri"/>
                <w:color w:val="000000"/>
                <w:lang w:eastAsia="en-GB"/>
              </w:rPr>
              <w:t>0 (0.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80A66" w14:textId="77777777" w:rsidR="00D35424" w:rsidRPr="00D35424" w:rsidRDefault="00D35424" w:rsidP="00D35424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5424">
              <w:rPr>
                <w:rFonts w:ascii="Calibri" w:eastAsia="Times New Roman" w:hAnsi="Calibri" w:cs="Calibri"/>
                <w:color w:val="000000"/>
                <w:lang w:eastAsia="en-GB"/>
              </w:rPr>
              <w:t>3 (13.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3D646" w14:textId="77777777" w:rsidR="00D35424" w:rsidRPr="00D35424" w:rsidRDefault="00D35424" w:rsidP="00D35424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5424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</w:tr>
      <w:tr w:rsidR="00D35424" w:rsidRPr="00D35424" w14:paraId="1501B86A" w14:textId="77777777" w:rsidTr="00031ADA">
        <w:trPr>
          <w:trHeight w:val="300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E50C42" w14:textId="77777777" w:rsidR="00D35424" w:rsidRPr="00D35424" w:rsidRDefault="00D35424" w:rsidP="00D35424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542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13F4E1" w14:textId="77777777" w:rsidR="00D35424" w:rsidRPr="00D35424" w:rsidRDefault="00D35424" w:rsidP="00D3542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542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35 (80.8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A6185B" w14:textId="77777777" w:rsidR="00D35424" w:rsidRPr="00D35424" w:rsidRDefault="00D35424" w:rsidP="00D3542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542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2 (7.2%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0132E0" w14:textId="77777777" w:rsidR="00D35424" w:rsidRPr="00D35424" w:rsidRDefault="00D35424" w:rsidP="00D3542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542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 (12.0%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0990B9" w14:textId="77777777" w:rsidR="00D35424" w:rsidRPr="00D35424" w:rsidRDefault="00D35424" w:rsidP="00D3542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542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67</w:t>
            </w:r>
          </w:p>
        </w:tc>
      </w:tr>
    </w:tbl>
    <w:p w14:paraId="48BE0470" w14:textId="3F69DF9A" w:rsidR="00CA7CE4" w:rsidRDefault="00361E67" w:rsidP="00361E67">
      <w:pPr>
        <w:rPr>
          <w:rFonts w:cstheme="minorHAnsi"/>
          <w:i/>
        </w:rPr>
      </w:pPr>
      <w:r w:rsidRPr="00045230">
        <w:rPr>
          <w:rFonts w:cstheme="minorHAnsi"/>
          <w:i/>
        </w:rPr>
        <w:t xml:space="preserve"> ILD: interstitial lung disease</w:t>
      </w:r>
    </w:p>
    <w:p w14:paraId="51F4B30A" w14:textId="2200B6FE" w:rsidR="00361E67" w:rsidRDefault="00361E67" w:rsidP="00361E67">
      <w:pPr>
        <w:rPr>
          <w:rFonts w:cstheme="minorHAnsi"/>
          <w:i/>
        </w:rPr>
      </w:pPr>
      <w:r w:rsidRPr="00045230">
        <w:rPr>
          <w:rFonts w:cstheme="minorHAnsi"/>
          <w:i/>
        </w:rPr>
        <w:t xml:space="preserve"> </w:t>
      </w:r>
    </w:p>
    <w:p w14:paraId="017DAA40" w14:textId="2734BC4A" w:rsidR="004E5622" w:rsidRDefault="004E5622" w:rsidP="00114F12">
      <w:pPr>
        <w:rPr>
          <w:rFonts w:cstheme="minorHAnsi"/>
          <w:i/>
        </w:rPr>
      </w:pPr>
      <w:r>
        <w:rPr>
          <w:rFonts w:cstheme="minorHAnsi"/>
          <w:i/>
        </w:rPr>
        <w:t>Restrictive lung diseases include asbestosis, pneumoconiosis</w:t>
      </w:r>
      <w:r w:rsidR="002C5549">
        <w:rPr>
          <w:rFonts w:cstheme="minorHAnsi"/>
          <w:i/>
        </w:rPr>
        <w:t>,</w:t>
      </w:r>
      <w:r w:rsidR="00C03709">
        <w:rPr>
          <w:rFonts w:cstheme="minorHAnsi"/>
          <w:i/>
        </w:rPr>
        <w:t xml:space="preserve"> </w:t>
      </w:r>
      <w:r w:rsidR="00474489">
        <w:rPr>
          <w:rFonts w:cstheme="minorHAnsi"/>
          <w:i/>
        </w:rPr>
        <w:t>pneumothorax, shrunken lung, pulmonary granuloma,</w:t>
      </w:r>
      <w:r w:rsidR="002C5549">
        <w:rPr>
          <w:rFonts w:cstheme="minorHAnsi"/>
          <w:i/>
        </w:rPr>
        <w:t xml:space="preserve"> post-inflammatory pulmonary fibrosis</w:t>
      </w:r>
      <w:r w:rsidR="004A7114">
        <w:rPr>
          <w:rFonts w:cstheme="minorHAnsi"/>
          <w:i/>
        </w:rPr>
        <w:t xml:space="preserve"> (idiopathic lung disease)</w:t>
      </w:r>
      <w:r w:rsidR="00474489">
        <w:rPr>
          <w:rFonts w:cstheme="minorHAnsi"/>
          <w:i/>
        </w:rPr>
        <w:t>, pulmonary tuberculosis, sarcoidosis.</w:t>
      </w:r>
    </w:p>
    <w:p w14:paraId="430CC569" w14:textId="77777777" w:rsidR="0072120F" w:rsidRDefault="0072120F" w:rsidP="0072120F">
      <w:pPr>
        <w:rPr>
          <w:rFonts w:cstheme="minorHAnsi"/>
          <w:i/>
        </w:rPr>
      </w:pPr>
      <w:r>
        <w:rPr>
          <w:rFonts w:cstheme="minorHAnsi"/>
          <w:i/>
        </w:rPr>
        <w:t>Obstructive lung diseases include asthma, bronchiectasis, chronic airway obstruction.</w:t>
      </w:r>
    </w:p>
    <w:p w14:paraId="70E35664" w14:textId="511E3B0F" w:rsidR="00CA7CE4" w:rsidRPr="00897C72" w:rsidRDefault="00CA7CE4" w:rsidP="00114F12">
      <w:r>
        <w:rPr>
          <w:rFonts w:cstheme="minorHAnsi"/>
          <w:i/>
        </w:rPr>
        <w:t>R</w:t>
      </w:r>
      <w:r w:rsidRPr="00045230">
        <w:rPr>
          <w:rFonts w:cstheme="minorHAnsi"/>
          <w:i/>
        </w:rPr>
        <w:t xml:space="preserve">heumatoid lung </w:t>
      </w:r>
      <w:r>
        <w:rPr>
          <w:rFonts w:cstheme="minorHAnsi"/>
          <w:i/>
        </w:rPr>
        <w:t xml:space="preserve">diseases include </w:t>
      </w:r>
      <w:r w:rsidR="00F526B7">
        <w:rPr>
          <w:rFonts w:cstheme="minorHAnsi"/>
          <w:i/>
        </w:rPr>
        <w:t>pulmonary nodules, rheumatoid lung, pleural effusion.</w:t>
      </w:r>
    </w:p>
    <w:p w14:paraId="5427C30F" w14:textId="77777777" w:rsidR="002B4EFA" w:rsidRPr="00045230" w:rsidRDefault="002B4EFA" w:rsidP="00C95768">
      <w:pPr>
        <w:rPr>
          <w:rFonts w:cstheme="minorHAnsi"/>
          <w:b/>
          <w:i/>
        </w:rPr>
      </w:pPr>
    </w:p>
    <w:p w14:paraId="1D1CCCAE" w14:textId="77777777" w:rsidR="002B795F" w:rsidRPr="00045230" w:rsidRDefault="002B795F" w:rsidP="00C95768">
      <w:pPr>
        <w:rPr>
          <w:rFonts w:cstheme="minorHAnsi"/>
          <w:b/>
          <w:i/>
        </w:rPr>
      </w:pPr>
    </w:p>
    <w:p w14:paraId="1874EFA1" w14:textId="3A079D47" w:rsidR="001079C1" w:rsidRPr="00045230" w:rsidRDefault="001079C1" w:rsidP="00C95768">
      <w:pPr>
        <w:rPr>
          <w:rFonts w:cstheme="minorHAnsi"/>
          <w:b/>
          <w:i/>
        </w:rPr>
      </w:pPr>
    </w:p>
    <w:p w14:paraId="0CB98186" w14:textId="77777777" w:rsidR="002B795F" w:rsidRPr="00045230" w:rsidRDefault="002B795F" w:rsidP="00C95768">
      <w:pPr>
        <w:rPr>
          <w:rFonts w:cstheme="minorHAnsi"/>
          <w:b/>
          <w:i/>
        </w:rPr>
      </w:pPr>
    </w:p>
    <w:p w14:paraId="3AC87BA6" w14:textId="77777777" w:rsidR="00B13B53" w:rsidRDefault="00B13B53">
      <w:pPr>
        <w:rPr>
          <w:b/>
          <w:bCs/>
          <w:i/>
          <w:iCs/>
          <w:u w:val="single"/>
        </w:rPr>
      </w:pPr>
      <w:r>
        <w:rPr>
          <w:b/>
          <w:bCs/>
          <w:i/>
          <w:iCs/>
          <w:u w:val="single"/>
        </w:rPr>
        <w:br w:type="page"/>
      </w:r>
    </w:p>
    <w:p w14:paraId="336E4363" w14:textId="77777777" w:rsidR="00F7682F" w:rsidRDefault="00F7682F" w:rsidP="00E64C9B">
      <w:pPr>
        <w:rPr>
          <w:b/>
          <w:bCs/>
          <w:i/>
          <w:iCs/>
          <w:u w:val="single"/>
        </w:rPr>
        <w:sectPr w:rsidR="00F7682F" w:rsidSect="00B13B53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A0EDCE5" w14:textId="77777777" w:rsidR="00EF4A49" w:rsidRDefault="00EF4A49" w:rsidP="00EF4A49"/>
    <w:p w14:paraId="773D0053" w14:textId="67CCF041" w:rsidR="00EF4A49" w:rsidRPr="009E72DE" w:rsidRDefault="00EF4A49" w:rsidP="00EF4A49">
      <w:pPr>
        <w:rPr>
          <w:rFonts w:cstheme="minorHAnsi"/>
          <w:b/>
          <w:bCs/>
          <w:i/>
          <w:u w:val="single"/>
        </w:rPr>
      </w:pPr>
      <w:r w:rsidRPr="009E72DE">
        <w:rPr>
          <w:rFonts w:cstheme="minorHAnsi"/>
          <w:b/>
          <w:bCs/>
          <w:i/>
          <w:u w:val="single"/>
        </w:rPr>
        <w:t xml:space="preserve">Supplementary Table </w:t>
      </w:r>
      <w:r w:rsidR="002F2777">
        <w:rPr>
          <w:rFonts w:cstheme="minorHAnsi"/>
          <w:b/>
          <w:bCs/>
          <w:i/>
          <w:u w:val="single"/>
        </w:rPr>
        <w:t>S</w:t>
      </w:r>
      <w:r w:rsidRPr="009E72DE">
        <w:rPr>
          <w:rFonts w:cstheme="minorHAnsi"/>
          <w:b/>
          <w:bCs/>
          <w:i/>
          <w:u w:val="single"/>
        </w:rPr>
        <w:t>3: Full Results of Multivariable Logistic Regression Analysis using Multiple Imputation (n=2,689)</w:t>
      </w:r>
    </w:p>
    <w:p w14:paraId="1B647E6D" w14:textId="77777777" w:rsidR="00E2024D" w:rsidRDefault="00E2024D">
      <w:pPr>
        <w:rPr>
          <w:b/>
          <w:bCs/>
          <w:i/>
          <w:iCs/>
          <w:u w:val="single"/>
        </w:rPr>
      </w:pPr>
    </w:p>
    <w:tbl>
      <w:tblPr>
        <w:tblW w:w="14742" w:type="dxa"/>
        <w:jc w:val="center"/>
        <w:tblLook w:val="04A0" w:firstRow="1" w:lastRow="0" w:firstColumn="1" w:lastColumn="0" w:noHBand="0" w:noVBand="1"/>
      </w:tblPr>
      <w:tblGrid>
        <w:gridCol w:w="1985"/>
        <w:gridCol w:w="1827"/>
        <w:gridCol w:w="1827"/>
        <w:gridCol w:w="1827"/>
        <w:gridCol w:w="1748"/>
        <w:gridCol w:w="1843"/>
        <w:gridCol w:w="1843"/>
        <w:gridCol w:w="1842"/>
      </w:tblGrid>
      <w:tr w:rsidR="00E2024D" w:rsidRPr="00F60F1E" w14:paraId="28172EA8" w14:textId="77777777" w:rsidTr="00C445D1">
        <w:trPr>
          <w:trHeight w:val="255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87AB61D" w14:textId="77777777" w:rsidR="00E2024D" w:rsidRPr="00F60F1E" w:rsidRDefault="00E2024D" w:rsidP="00C445D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0F1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48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B4C6E7"/>
            <w:noWrap/>
            <w:vAlign w:val="center"/>
            <w:hideMark/>
          </w:tcPr>
          <w:p w14:paraId="26A944FD" w14:textId="77777777" w:rsidR="00E2024D" w:rsidRPr="00F60F1E" w:rsidRDefault="00E2024D" w:rsidP="00C445D1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0F1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heumatic Diseases Comorbidity Index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(RDCI)</w:t>
            </w:r>
          </w:p>
        </w:tc>
        <w:tc>
          <w:tcPr>
            <w:tcW w:w="35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6C85834" w14:textId="77777777" w:rsidR="00E2024D" w:rsidRPr="00F60F1E" w:rsidRDefault="00E2024D" w:rsidP="00C445D1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0F1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harlson Comorbidity Index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(CCI)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B4C6E7"/>
            <w:noWrap/>
            <w:vAlign w:val="center"/>
            <w:hideMark/>
          </w:tcPr>
          <w:p w14:paraId="0EECA8DF" w14:textId="77777777" w:rsidR="00E2024D" w:rsidRPr="00F60F1E" w:rsidRDefault="00E2024D" w:rsidP="00C445D1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0F1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ajor comorbidity count</w:t>
            </w:r>
          </w:p>
        </w:tc>
      </w:tr>
      <w:tr w:rsidR="00E2024D" w:rsidRPr="00F60F1E" w14:paraId="1EFB6789" w14:textId="77777777" w:rsidTr="00C445D1">
        <w:trPr>
          <w:trHeight w:val="255"/>
          <w:jc w:val="center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1C65ACFD" w14:textId="77777777" w:rsidR="00E2024D" w:rsidRPr="00F60F1E" w:rsidRDefault="00E2024D" w:rsidP="00C445D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0F1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4A751030" w14:textId="77777777" w:rsidR="00EF4A49" w:rsidRDefault="00EF4A49" w:rsidP="00EF4A49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andard measure</w:t>
            </w:r>
          </w:p>
          <w:p w14:paraId="07FADA4E" w14:textId="77777777" w:rsidR="00EF4A49" w:rsidRDefault="00EF4A49" w:rsidP="00EF4A49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14:paraId="03AA241B" w14:textId="3D95A626" w:rsidR="00E2024D" w:rsidRPr="00F60F1E" w:rsidRDefault="00EF4A49" w:rsidP="00EF4A49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51B55DE3" w14:textId="4E7F937E" w:rsidR="00E2024D" w:rsidRDefault="00E2024D" w:rsidP="00C445D1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0F1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xcluding lung</w:t>
            </w:r>
            <w:r w:rsidR="00EF4A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diseases</w:t>
            </w:r>
          </w:p>
          <w:p w14:paraId="6701D7B2" w14:textId="1857FB03" w:rsidR="00EF4A49" w:rsidRDefault="00EF4A49" w:rsidP="00C445D1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R (95% CI)</w:t>
            </w:r>
          </w:p>
          <w:p w14:paraId="3137CA25" w14:textId="03189243" w:rsidR="00EF4A49" w:rsidRPr="00F60F1E" w:rsidRDefault="00EF4A49" w:rsidP="00C445D1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85FE75C" w14:textId="77777777" w:rsidR="00E2024D" w:rsidRDefault="00E2024D" w:rsidP="00C445D1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0F1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ung disease only</w:t>
            </w:r>
          </w:p>
          <w:p w14:paraId="42D33516" w14:textId="77777777" w:rsidR="00EF4A49" w:rsidRDefault="00EF4A49" w:rsidP="00C445D1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14:paraId="4452B8F8" w14:textId="3B6F95D1" w:rsidR="00EF4A49" w:rsidRPr="00F60F1E" w:rsidRDefault="00EF4A49" w:rsidP="00C445D1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3269327F" w14:textId="77777777" w:rsidR="00EF4A49" w:rsidRDefault="00EF4A49" w:rsidP="00EF4A49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andard measure</w:t>
            </w:r>
          </w:p>
          <w:p w14:paraId="08C2EDC9" w14:textId="77777777" w:rsidR="00EF4A49" w:rsidRDefault="00EF4A49" w:rsidP="00EF4A49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14:paraId="348EDF88" w14:textId="3928DB9C" w:rsidR="00E2024D" w:rsidRPr="00F60F1E" w:rsidRDefault="00EF4A49" w:rsidP="00EF4A49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AB20F89" w14:textId="77777777" w:rsidR="00E2024D" w:rsidRDefault="00E2024D" w:rsidP="00C445D1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0F1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xcluding lung</w:t>
            </w:r>
            <w:r w:rsidR="00EF4A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diseases</w:t>
            </w:r>
          </w:p>
          <w:p w14:paraId="68222B49" w14:textId="014B6F30" w:rsidR="00EF4A49" w:rsidRPr="00F60F1E" w:rsidRDefault="00EF4A49" w:rsidP="00C445D1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6B57B0FC" w14:textId="77777777" w:rsidR="00EF4A49" w:rsidRDefault="00EF4A49" w:rsidP="00EF4A49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andard measure</w:t>
            </w:r>
          </w:p>
          <w:p w14:paraId="1E2DAAE9" w14:textId="77777777" w:rsidR="00EF4A49" w:rsidRDefault="00EF4A49" w:rsidP="00EF4A49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14:paraId="01E38948" w14:textId="59026DC2" w:rsidR="00E2024D" w:rsidRPr="00F60F1E" w:rsidRDefault="00EF4A49" w:rsidP="00EF4A49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83D32B2" w14:textId="77777777" w:rsidR="00E2024D" w:rsidRDefault="00E2024D" w:rsidP="00C445D1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0F1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xcluding lung</w:t>
            </w:r>
            <w:r w:rsidR="00C7784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diseases</w:t>
            </w:r>
          </w:p>
          <w:p w14:paraId="11164901" w14:textId="34CFF12C" w:rsidR="00C77846" w:rsidRPr="00F60F1E" w:rsidRDefault="00C77846" w:rsidP="00C445D1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</w:tr>
      <w:tr w:rsidR="00E2024D" w:rsidRPr="00F60F1E" w14:paraId="0B3B40D6" w14:textId="77777777" w:rsidTr="00C445D1">
        <w:trPr>
          <w:trHeight w:val="255"/>
          <w:jc w:val="center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DBFB7C8" w14:textId="77777777" w:rsidR="00E2024D" w:rsidRPr="00F60F1E" w:rsidRDefault="00E2024D" w:rsidP="00C445D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0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ge at onset (years)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EFA324C" w14:textId="77777777" w:rsidR="00E2024D" w:rsidRPr="00F60F1E" w:rsidRDefault="00E2024D" w:rsidP="00C445D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0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3 (1.01, 1.05)**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861C1" w14:textId="77777777" w:rsidR="00E2024D" w:rsidRPr="00F60F1E" w:rsidRDefault="00E2024D" w:rsidP="00C445D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0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4 (1.02, 1.06)**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7B0246" w14:textId="77777777" w:rsidR="00E2024D" w:rsidRPr="00F60F1E" w:rsidRDefault="00E2024D" w:rsidP="00C445D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0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3 (1.02, 1.05)**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33D79" w14:textId="77777777" w:rsidR="00E2024D" w:rsidRPr="00F60F1E" w:rsidRDefault="00E2024D" w:rsidP="00C445D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0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4 (1.02, 1.06)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A4983" w14:textId="77777777" w:rsidR="00E2024D" w:rsidRPr="00F60F1E" w:rsidRDefault="00E2024D" w:rsidP="00C445D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0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4 (1.02, 1.06)**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E52F87C" w14:textId="77777777" w:rsidR="00E2024D" w:rsidRPr="00F60F1E" w:rsidRDefault="00E2024D" w:rsidP="00C445D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0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4 (1.02, 1.05)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139B58" w14:textId="77777777" w:rsidR="00E2024D" w:rsidRPr="00F60F1E" w:rsidRDefault="00E2024D" w:rsidP="00C445D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0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4 (1.02, 1.06)**</w:t>
            </w:r>
          </w:p>
        </w:tc>
      </w:tr>
      <w:tr w:rsidR="00E2024D" w:rsidRPr="00F60F1E" w14:paraId="7532D9EB" w14:textId="77777777" w:rsidTr="00C445D1">
        <w:trPr>
          <w:trHeight w:val="255"/>
          <w:jc w:val="center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32F841" w14:textId="77777777" w:rsidR="00E2024D" w:rsidRPr="00F60F1E" w:rsidRDefault="00E2024D" w:rsidP="00C445D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0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male Gender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6ACB0B" w14:textId="77777777" w:rsidR="00E2024D" w:rsidRPr="00F60F1E" w:rsidRDefault="00E2024D" w:rsidP="00C445D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0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0 (0.45, 1.08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FC4F52" w14:textId="77777777" w:rsidR="00E2024D" w:rsidRPr="00F60F1E" w:rsidRDefault="00E2024D" w:rsidP="00C445D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0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7 (0.43, 1.03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E7BCD09" w14:textId="77777777" w:rsidR="00E2024D" w:rsidRPr="00F60F1E" w:rsidRDefault="00E2024D" w:rsidP="00C445D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0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0 (0.45, 1.10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75C0B6" w14:textId="77777777" w:rsidR="00E2024D" w:rsidRPr="00F60F1E" w:rsidRDefault="00E2024D" w:rsidP="00C445D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0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7 (0.43, 1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6EFC48" w14:textId="77777777" w:rsidR="00E2024D" w:rsidRPr="00F60F1E" w:rsidRDefault="00E2024D" w:rsidP="00C445D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0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6 (0.43, 1.03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D11ADD" w14:textId="77777777" w:rsidR="00E2024D" w:rsidRPr="00F60F1E" w:rsidRDefault="00E2024D" w:rsidP="00C445D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0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7 (0.43, 1.0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3007FC7" w14:textId="77777777" w:rsidR="00E2024D" w:rsidRPr="00F60F1E" w:rsidRDefault="00E2024D" w:rsidP="00C445D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0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7 (0.43, 1.05)</w:t>
            </w:r>
          </w:p>
        </w:tc>
      </w:tr>
      <w:tr w:rsidR="00E2024D" w:rsidRPr="00F60F1E" w14:paraId="7A9016D3" w14:textId="77777777" w:rsidTr="00C445D1">
        <w:trPr>
          <w:trHeight w:val="255"/>
          <w:jc w:val="center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ADF0A7A" w14:textId="77777777" w:rsidR="00E2024D" w:rsidRPr="00F60F1E" w:rsidRDefault="00E2024D" w:rsidP="00C445D1">
            <w:pPr>
              <w:spacing w:line="276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60F1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ver Smoked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9A1B8C6" w14:textId="77777777" w:rsidR="00E2024D" w:rsidRPr="00F60F1E" w:rsidRDefault="00E2024D" w:rsidP="00C445D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0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0 (1.04, 2.79)*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A3E39" w14:textId="77777777" w:rsidR="00E2024D" w:rsidRPr="00F60F1E" w:rsidRDefault="00E2024D" w:rsidP="00C445D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0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1 (1.10, 2.97)*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71F6B0" w14:textId="77777777" w:rsidR="00E2024D" w:rsidRPr="00F60F1E" w:rsidRDefault="00E2024D" w:rsidP="00C445D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0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7 (1.03, 3.01)*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179A7" w14:textId="77777777" w:rsidR="00E2024D" w:rsidRPr="00F60F1E" w:rsidRDefault="00E2024D" w:rsidP="00C445D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0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0 (1.10, 2.95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4F2F5" w14:textId="77777777" w:rsidR="00E2024D" w:rsidRPr="00F60F1E" w:rsidRDefault="00E2024D" w:rsidP="00C445D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0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1 (1.11, 2.97)*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2995B14" w14:textId="77777777" w:rsidR="00E2024D" w:rsidRPr="00F60F1E" w:rsidRDefault="00E2024D" w:rsidP="00C445D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0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7 (1.08, 2.90)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47B8FA" w14:textId="77777777" w:rsidR="00E2024D" w:rsidRPr="00F60F1E" w:rsidRDefault="00E2024D" w:rsidP="00C445D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0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8 (1.09, 2.92)*</w:t>
            </w:r>
          </w:p>
        </w:tc>
      </w:tr>
      <w:tr w:rsidR="00E2024D" w:rsidRPr="00F60F1E" w14:paraId="1597D7F1" w14:textId="77777777" w:rsidTr="00C445D1">
        <w:trPr>
          <w:trHeight w:val="255"/>
          <w:jc w:val="center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C88BDA" w14:textId="77777777" w:rsidR="00E2024D" w:rsidRPr="00F60F1E" w:rsidRDefault="00E2024D" w:rsidP="00C445D1">
            <w:pPr>
              <w:spacing w:line="276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60F1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eropositive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A9CC97" w14:textId="77777777" w:rsidR="00E2024D" w:rsidRPr="00F60F1E" w:rsidRDefault="00E2024D" w:rsidP="00C445D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0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8 (1.38, 4.81)**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1A7EA5" w14:textId="77777777" w:rsidR="00E2024D" w:rsidRPr="00F60F1E" w:rsidRDefault="00E2024D" w:rsidP="00C445D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0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9 (1.39, 4.83)**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87945D9" w14:textId="77777777" w:rsidR="00E2024D" w:rsidRPr="00F60F1E" w:rsidRDefault="00E2024D" w:rsidP="00C445D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0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4 (1.35, 4.78)**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7981BA" w14:textId="77777777" w:rsidR="00E2024D" w:rsidRPr="00F60F1E" w:rsidRDefault="00E2024D" w:rsidP="00C445D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0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9 (1.39, 4.83)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72ABFE" w14:textId="77777777" w:rsidR="00E2024D" w:rsidRPr="00F60F1E" w:rsidRDefault="00E2024D" w:rsidP="00C445D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0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0 (1.40, 4.84)**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3CE6A6" w14:textId="77777777" w:rsidR="00E2024D" w:rsidRPr="00F60F1E" w:rsidRDefault="00E2024D" w:rsidP="00C445D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0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8 (1.39, 4.81)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8692AB3" w14:textId="77777777" w:rsidR="00E2024D" w:rsidRPr="00F60F1E" w:rsidRDefault="00E2024D" w:rsidP="00C445D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0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8 (1.39, 4.81)**</w:t>
            </w:r>
          </w:p>
        </w:tc>
      </w:tr>
      <w:tr w:rsidR="00E2024D" w:rsidRPr="00F60F1E" w14:paraId="3EC447CC" w14:textId="77777777" w:rsidTr="00C445D1">
        <w:trPr>
          <w:trHeight w:val="255"/>
          <w:jc w:val="center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43FF64" w14:textId="77777777" w:rsidR="00E2024D" w:rsidRPr="00F60F1E" w:rsidRDefault="00E2024D" w:rsidP="00C445D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0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morbidity measure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A9A8C9" w14:textId="77777777" w:rsidR="00E2024D" w:rsidRPr="00F60F1E" w:rsidRDefault="00E2024D" w:rsidP="00C445D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0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2 (1.07, 1.63)*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BCF637" w14:textId="77777777" w:rsidR="00E2024D" w:rsidRPr="00F60F1E" w:rsidRDefault="00E2024D" w:rsidP="00C445D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0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4 (0.61, 1.15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E9BF5" w14:textId="77777777" w:rsidR="00E2024D" w:rsidRPr="00F60F1E" w:rsidRDefault="00E2024D" w:rsidP="00C445D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0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59 (2.68, 7.88)**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F1E922" w14:textId="77777777" w:rsidR="00E2024D" w:rsidRPr="00F60F1E" w:rsidRDefault="00E2024D" w:rsidP="00C445D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0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7 (0.61, 1.2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89A31B" w14:textId="77777777" w:rsidR="00E2024D" w:rsidRPr="00F60F1E" w:rsidRDefault="00E2024D" w:rsidP="00C445D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0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5 (0.50, 1.14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430FEA" w14:textId="77777777" w:rsidR="00E2024D" w:rsidRPr="00F60F1E" w:rsidRDefault="00E2024D" w:rsidP="00C445D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0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1 (0.78, 1.3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633F7" w14:textId="77777777" w:rsidR="00E2024D" w:rsidRPr="00F60F1E" w:rsidRDefault="00E2024D" w:rsidP="00C445D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0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4 (0.71, 1.24)</w:t>
            </w:r>
          </w:p>
        </w:tc>
      </w:tr>
    </w:tbl>
    <w:p w14:paraId="71C06BEB" w14:textId="77777777" w:rsidR="00556CEB" w:rsidRDefault="00556CEB" w:rsidP="00556CEB">
      <w:pPr>
        <w:rPr>
          <w:rFonts w:cstheme="minorHAnsi"/>
          <w:i/>
          <w:sz w:val="20"/>
          <w:szCs w:val="20"/>
        </w:rPr>
      </w:pPr>
      <w:r w:rsidRPr="00C445D1">
        <w:rPr>
          <w:rFonts w:cstheme="minorHAnsi"/>
          <w:i/>
          <w:sz w:val="20"/>
          <w:szCs w:val="20"/>
        </w:rPr>
        <w:t>**p&lt;0.01, *p&lt;0.05</w:t>
      </w:r>
    </w:p>
    <w:p w14:paraId="6DE85AEC" w14:textId="1A74CE59" w:rsidR="003D6FBD" w:rsidRPr="00C445D1" w:rsidRDefault="003D6FBD" w:rsidP="00556CEB">
      <w:pPr>
        <w:rPr>
          <w:rFonts w:cstheme="minorHAnsi"/>
          <w:i/>
          <w:sz w:val="20"/>
          <w:szCs w:val="20"/>
        </w:rPr>
      </w:pPr>
      <w:r>
        <w:rPr>
          <w:rFonts w:cstheme="minorHAnsi"/>
          <w:i/>
          <w:sz w:val="20"/>
          <w:szCs w:val="20"/>
        </w:rPr>
        <w:t>OR: odds ratio, CI: confidence interval.</w:t>
      </w:r>
    </w:p>
    <w:p w14:paraId="6E5EC9DB" w14:textId="70056E47" w:rsidR="00E2024D" w:rsidRDefault="00E2024D">
      <w:pPr>
        <w:rPr>
          <w:b/>
          <w:bCs/>
          <w:i/>
          <w:iCs/>
          <w:u w:val="single"/>
        </w:rPr>
      </w:pPr>
      <w:r>
        <w:rPr>
          <w:b/>
          <w:bCs/>
          <w:i/>
          <w:iCs/>
          <w:u w:val="single"/>
        </w:rPr>
        <w:br w:type="page"/>
      </w:r>
    </w:p>
    <w:p w14:paraId="6F753F3E" w14:textId="3C29CC79" w:rsidR="00E64C9B" w:rsidRPr="00133A12" w:rsidRDefault="00B71841" w:rsidP="00E64C9B">
      <w:pPr>
        <w:rPr>
          <w:b/>
          <w:bCs/>
          <w:i/>
          <w:iCs/>
          <w:u w:val="single"/>
        </w:rPr>
      </w:pPr>
      <w:r>
        <w:rPr>
          <w:b/>
          <w:bCs/>
          <w:i/>
          <w:iCs/>
          <w:u w:val="single"/>
        </w:rPr>
        <w:lastRenderedPageBreak/>
        <w:t>Supplementary</w:t>
      </w:r>
      <w:r w:rsidR="006F69F0">
        <w:rPr>
          <w:b/>
          <w:bCs/>
          <w:i/>
          <w:iCs/>
          <w:u w:val="single"/>
        </w:rPr>
        <w:t xml:space="preserve"> </w:t>
      </w:r>
      <w:r>
        <w:rPr>
          <w:b/>
          <w:bCs/>
          <w:i/>
          <w:iCs/>
          <w:u w:val="single"/>
        </w:rPr>
        <w:t xml:space="preserve">Table </w:t>
      </w:r>
      <w:r w:rsidR="002F2777">
        <w:rPr>
          <w:b/>
          <w:bCs/>
          <w:i/>
          <w:iCs/>
          <w:u w:val="single"/>
        </w:rPr>
        <w:t>S</w:t>
      </w:r>
      <w:r w:rsidR="00E2024D">
        <w:rPr>
          <w:b/>
          <w:bCs/>
          <w:i/>
          <w:iCs/>
          <w:u w:val="single"/>
        </w:rPr>
        <w:t>4</w:t>
      </w:r>
      <w:r w:rsidR="00E64C9B" w:rsidRPr="00133A12">
        <w:rPr>
          <w:b/>
          <w:bCs/>
          <w:i/>
          <w:iCs/>
          <w:u w:val="single"/>
        </w:rPr>
        <w:t>: Results from sensitivity analyses, assuming those with missing smoker status were all smokers or all non-smokers</w:t>
      </w:r>
      <w:r w:rsidR="00C80C55">
        <w:rPr>
          <w:b/>
          <w:bCs/>
          <w:i/>
          <w:iCs/>
          <w:u w:val="single"/>
        </w:rPr>
        <w:t xml:space="preserve"> (n=2,516)</w:t>
      </w:r>
    </w:p>
    <w:p w14:paraId="55F4503D" w14:textId="18B722C2" w:rsidR="00C80C55" w:rsidRDefault="00C80C55" w:rsidP="00E64C9B">
      <w:pPr>
        <w:rPr>
          <w:rFonts w:cstheme="minorHAnsi"/>
        </w:rPr>
      </w:pPr>
      <w:r>
        <w:rPr>
          <w:rFonts w:cstheme="minorHAnsi"/>
        </w:rPr>
        <w:t>Results from sensitivity analysis using complete-case analyses, assuming a) all those with missing smoker status were smokers and b) all those with missing smoker status were non-smokers.</w:t>
      </w:r>
    </w:p>
    <w:tbl>
      <w:tblPr>
        <w:tblW w:w="13122" w:type="dxa"/>
        <w:jc w:val="center"/>
        <w:tblLook w:val="04A0" w:firstRow="1" w:lastRow="0" w:firstColumn="1" w:lastColumn="0" w:noHBand="0" w:noVBand="1"/>
      </w:tblPr>
      <w:tblGrid>
        <w:gridCol w:w="2127"/>
        <w:gridCol w:w="1781"/>
        <w:gridCol w:w="1843"/>
        <w:gridCol w:w="1842"/>
        <w:gridCol w:w="1843"/>
        <w:gridCol w:w="1843"/>
        <w:gridCol w:w="1843"/>
      </w:tblGrid>
      <w:tr w:rsidR="001A0146" w:rsidRPr="001A0146" w14:paraId="2957A9FB" w14:textId="77777777" w:rsidTr="009E72DE">
        <w:trPr>
          <w:trHeight w:val="255"/>
          <w:jc w:val="center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8EA9DB"/>
            <w:noWrap/>
            <w:vAlign w:val="center"/>
            <w:hideMark/>
          </w:tcPr>
          <w:p w14:paraId="1750C7C5" w14:textId="77777777" w:rsidR="001A0146" w:rsidRPr="001A0146" w:rsidRDefault="001A0146" w:rsidP="00F7682F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995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8EA9DB"/>
            <w:noWrap/>
            <w:vAlign w:val="center"/>
            <w:hideMark/>
          </w:tcPr>
          <w:p w14:paraId="110C8BB0" w14:textId="0D906C2B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heumatic Diseases Comorbidity Index</w:t>
            </w:r>
            <w:r w:rsidR="000C63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(RDCI)</w:t>
            </w:r>
          </w:p>
        </w:tc>
      </w:tr>
      <w:tr w:rsidR="00F7682F" w:rsidRPr="001A0146" w14:paraId="52A2FB26" w14:textId="77777777" w:rsidTr="009E72DE">
        <w:trPr>
          <w:trHeight w:val="255"/>
          <w:jc w:val="center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2320C582" w14:textId="77777777" w:rsidR="001A0146" w:rsidRPr="001A0146" w:rsidRDefault="001A0146" w:rsidP="00F7682F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B45DAB7" w14:textId="0ABD5D2B" w:rsidR="001A0146" w:rsidRPr="001A0146" w:rsidRDefault="00540513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andard measure</w:t>
            </w:r>
          </w:p>
        </w:tc>
        <w:tc>
          <w:tcPr>
            <w:tcW w:w="368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B4C6E7"/>
            <w:noWrap/>
            <w:vAlign w:val="center"/>
            <w:hideMark/>
          </w:tcPr>
          <w:p w14:paraId="01E46F72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xcluding lung disease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4C6E7"/>
            <w:noWrap/>
            <w:vAlign w:val="center"/>
            <w:hideMark/>
          </w:tcPr>
          <w:p w14:paraId="339412D3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ung disease only</w:t>
            </w:r>
          </w:p>
        </w:tc>
      </w:tr>
      <w:tr w:rsidR="00F7682F" w:rsidRPr="001A0146" w14:paraId="2EFD56A2" w14:textId="77777777" w:rsidTr="009E72DE">
        <w:trPr>
          <w:trHeight w:val="255"/>
          <w:jc w:val="center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5189D11F" w14:textId="77777777" w:rsidR="001A0146" w:rsidRPr="001A0146" w:rsidRDefault="001A0146" w:rsidP="00F7682F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79A2C3E2" w14:textId="77777777" w:rsid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ll Smokers</w:t>
            </w:r>
          </w:p>
          <w:p w14:paraId="2F2876D1" w14:textId="4F13E049" w:rsidR="00515789" w:rsidRPr="001A0146" w:rsidRDefault="004B397C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R</w:t>
            </w:r>
            <w:r w:rsidR="005157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610B6DF8" w14:textId="77777777" w:rsid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n-Smokers</w:t>
            </w:r>
          </w:p>
          <w:p w14:paraId="3E6300A0" w14:textId="51424932" w:rsidR="004B397C" w:rsidRPr="001A0146" w:rsidRDefault="004B397C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65457844" w14:textId="77777777" w:rsid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ll Smokers</w:t>
            </w:r>
          </w:p>
          <w:p w14:paraId="771BC5A6" w14:textId="58AE5F28" w:rsidR="004B397C" w:rsidRPr="001A0146" w:rsidRDefault="004B397C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6BDE55DC" w14:textId="77777777" w:rsid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n-Smokers</w:t>
            </w:r>
          </w:p>
          <w:p w14:paraId="7F7A751A" w14:textId="794B48C0" w:rsidR="004B397C" w:rsidRPr="001A0146" w:rsidRDefault="004B397C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270B9D96" w14:textId="77777777" w:rsid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ll Smokers</w:t>
            </w:r>
          </w:p>
          <w:p w14:paraId="17EB53C5" w14:textId="2CD130D0" w:rsidR="004B397C" w:rsidRPr="001A0146" w:rsidRDefault="004B397C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10F8078" w14:textId="77777777" w:rsid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n-Smokers</w:t>
            </w:r>
          </w:p>
          <w:p w14:paraId="39F960A4" w14:textId="49910DF8" w:rsidR="004B397C" w:rsidRPr="001A0146" w:rsidRDefault="004B397C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</w:tr>
      <w:tr w:rsidR="001A0146" w:rsidRPr="001A0146" w14:paraId="4A3AD1EF" w14:textId="77777777" w:rsidTr="009E72DE">
        <w:trPr>
          <w:trHeight w:val="255"/>
          <w:jc w:val="center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7F163A3" w14:textId="737D64DE" w:rsidR="001A0146" w:rsidRPr="001A0146" w:rsidRDefault="001A0146" w:rsidP="00F7682F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ge at </w:t>
            </w:r>
            <w:r w:rsidR="00D440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RA </w:t>
            </w: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set (years)</w:t>
            </w:r>
          </w:p>
        </w:tc>
        <w:tc>
          <w:tcPr>
            <w:tcW w:w="17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2883571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3 (1.01, 1.05)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6DFA2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3 (1.01, 1.05)**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16E0A72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4 (1.02, 1.06)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35A8D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4 (1.02, 1.06)**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105DAB2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3 (1.02, 1.05)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A3AD43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3 (1.02, 1.05)**</w:t>
            </w:r>
          </w:p>
        </w:tc>
      </w:tr>
      <w:tr w:rsidR="001A0146" w:rsidRPr="001A0146" w14:paraId="601D345A" w14:textId="77777777" w:rsidTr="009E72DE">
        <w:trPr>
          <w:trHeight w:val="255"/>
          <w:jc w:val="center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949B8F" w14:textId="77777777" w:rsidR="001A0146" w:rsidRPr="001A0146" w:rsidRDefault="001A0146" w:rsidP="00F7682F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male Gender</w:t>
            </w:r>
          </w:p>
        </w:tc>
        <w:tc>
          <w:tcPr>
            <w:tcW w:w="17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9209FB4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9 (0.44, 1.0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BA5AA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9 (0.44, 1.08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52F4C78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6 (0.42, 1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545AD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7 (0.43, 1.04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39ECC86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0 (0.44, 1.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18FFE1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0 (0.45, 1.10)</w:t>
            </w:r>
          </w:p>
        </w:tc>
      </w:tr>
      <w:tr w:rsidR="001A0146" w:rsidRPr="001A0146" w14:paraId="70DAD052" w14:textId="77777777" w:rsidTr="009E72DE">
        <w:trPr>
          <w:trHeight w:val="255"/>
          <w:jc w:val="center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B6E43D3" w14:textId="77777777" w:rsidR="001A0146" w:rsidRPr="001A0146" w:rsidRDefault="001A0146" w:rsidP="00F7682F">
            <w:pPr>
              <w:spacing w:line="276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ver Smoked</w:t>
            </w:r>
          </w:p>
        </w:tc>
        <w:tc>
          <w:tcPr>
            <w:tcW w:w="17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02CDB68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7 (0.89, 2.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9F1E2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5 (0.93, 2.27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0F1416C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9 (0.91, 2.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7894D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9 (1.01, 2.48)*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90B2A3D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5 (0.88, 2.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602E3D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1 (0.97, 2.36)</w:t>
            </w:r>
          </w:p>
        </w:tc>
      </w:tr>
      <w:tr w:rsidR="001A0146" w:rsidRPr="001A0146" w14:paraId="7CA14800" w14:textId="77777777" w:rsidTr="009E72DE">
        <w:trPr>
          <w:trHeight w:val="255"/>
          <w:jc w:val="center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76C4CA" w14:textId="77777777" w:rsidR="001A0146" w:rsidRPr="001A0146" w:rsidRDefault="001A0146" w:rsidP="00F7682F">
            <w:pPr>
              <w:spacing w:line="276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eropositive</w:t>
            </w:r>
          </w:p>
        </w:tc>
        <w:tc>
          <w:tcPr>
            <w:tcW w:w="17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8683B8C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0 (1.39, 4.83)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12C3F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9 (1.39, 4.82)**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ACB442F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2 (1.41, 4.88)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363A4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9 (1.39, 4.82)**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41256A2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5 (1.42, 4.94)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924656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2 (1.40, 4.89)**</w:t>
            </w:r>
          </w:p>
        </w:tc>
      </w:tr>
      <w:tr w:rsidR="001A0146" w:rsidRPr="001A0146" w14:paraId="0D8AE69B" w14:textId="77777777" w:rsidTr="009E72DE">
        <w:trPr>
          <w:trHeight w:val="255"/>
          <w:jc w:val="center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542475" w14:textId="77777777" w:rsidR="001A0146" w:rsidRPr="001A0146" w:rsidRDefault="001A0146" w:rsidP="00F7682F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morbidity measure</w:t>
            </w:r>
          </w:p>
        </w:tc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076B1C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6 (1.01, 1.57)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A4B30B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4 (0.99, 1.55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75645F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5 (0.61, 1.1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985867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2 (0.59, 1.14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845F57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80 (2.15, 6.74)*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A6ED6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83 (2.16, 6.79)**</w:t>
            </w:r>
          </w:p>
        </w:tc>
      </w:tr>
    </w:tbl>
    <w:p w14:paraId="1403628A" w14:textId="77777777" w:rsidR="001A0146" w:rsidRPr="009E72DE" w:rsidRDefault="001A0146" w:rsidP="00E64C9B">
      <w:pPr>
        <w:rPr>
          <w:i/>
          <w:iCs/>
          <w:sz w:val="8"/>
          <w:szCs w:val="8"/>
        </w:rPr>
      </w:pPr>
    </w:p>
    <w:tbl>
      <w:tblPr>
        <w:tblW w:w="9498" w:type="dxa"/>
        <w:jc w:val="center"/>
        <w:tblLook w:val="04A0" w:firstRow="1" w:lastRow="0" w:firstColumn="1" w:lastColumn="0" w:noHBand="0" w:noVBand="1"/>
      </w:tblPr>
      <w:tblGrid>
        <w:gridCol w:w="2127"/>
        <w:gridCol w:w="1843"/>
        <w:gridCol w:w="1842"/>
        <w:gridCol w:w="1843"/>
        <w:gridCol w:w="1843"/>
      </w:tblGrid>
      <w:tr w:rsidR="001A0146" w:rsidRPr="001A0146" w14:paraId="649CB2B3" w14:textId="77777777" w:rsidTr="009E72DE">
        <w:trPr>
          <w:trHeight w:val="255"/>
          <w:jc w:val="center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8EA9DB"/>
            <w:noWrap/>
            <w:vAlign w:val="center"/>
            <w:hideMark/>
          </w:tcPr>
          <w:p w14:paraId="0DD7BA8D" w14:textId="77777777" w:rsidR="001A0146" w:rsidRPr="001A0146" w:rsidRDefault="001A0146" w:rsidP="00F7682F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71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8EA9DB"/>
            <w:noWrap/>
            <w:vAlign w:val="center"/>
            <w:hideMark/>
          </w:tcPr>
          <w:p w14:paraId="281C66B3" w14:textId="494192C8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Charlson Comorbidity Index </w:t>
            </w:r>
            <w:r w:rsidR="00C80C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(CCI)</w:t>
            </w:r>
          </w:p>
        </w:tc>
      </w:tr>
      <w:tr w:rsidR="001A0146" w:rsidRPr="001A0146" w14:paraId="1BBC7CB9" w14:textId="77777777" w:rsidTr="009E72DE">
        <w:trPr>
          <w:trHeight w:val="255"/>
          <w:jc w:val="center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6A80566A" w14:textId="77777777" w:rsidR="001A0146" w:rsidRPr="001A0146" w:rsidRDefault="001A0146" w:rsidP="00F7682F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58801518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ncluding lung disease</w:t>
            </w:r>
          </w:p>
        </w:tc>
        <w:tc>
          <w:tcPr>
            <w:tcW w:w="368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B4C6E7"/>
            <w:noWrap/>
            <w:vAlign w:val="center"/>
            <w:hideMark/>
          </w:tcPr>
          <w:p w14:paraId="44B62BD6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xcluding lung disease</w:t>
            </w:r>
          </w:p>
        </w:tc>
      </w:tr>
      <w:tr w:rsidR="00F7682F" w:rsidRPr="001A0146" w14:paraId="49890E0F" w14:textId="77777777" w:rsidTr="009E72DE">
        <w:trPr>
          <w:trHeight w:val="255"/>
          <w:jc w:val="center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29097FBA" w14:textId="77777777" w:rsidR="001A0146" w:rsidRPr="001A0146" w:rsidRDefault="001A0146" w:rsidP="00F7682F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0E0432AB" w14:textId="77777777" w:rsid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ll Smokers</w:t>
            </w:r>
          </w:p>
          <w:p w14:paraId="6C75D716" w14:textId="4E0BC8FE" w:rsidR="004B397C" w:rsidRPr="001A0146" w:rsidRDefault="004B397C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1FABFD38" w14:textId="77777777" w:rsid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n-Smokers</w:t>
            </w:r>
          </w:p>
          <w:p w14:paraId="7FC962FF" w14:textId="7777A721" w:rsidR="004B397C" w:rsidRPr="001A0146" w:rsidRDefault="004B397C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33826199" w14:textId="77777777" w:rsid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ll Smokers</w:t>
            </w:r>
          </w:p>
          <w:p w14:paraId="6BE7C227" w14:textId="1E9EC519" w:rsidR="004B397C" w:rsidRPr="001A0146" w:rsidRDefault="004B397C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7FEF695" w14:textId="77777777" w:rsid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n-Smokers</w:t>
            </w:r>
          </w:p>
          <w:p w14:paraId="35103333" w14:textId="5C2EEF08" w:rsidR="004B397C" w:rsidRPr="001A0146" w:rsidRDefault="004B397C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</w:tr>
      <w:tr w:rsidR="001A0146" w:rsidRPr="001A0146" w14:paraId="25CE007E" w14:textId="77777777" w:rsidTr="009E72DE">
        <w:trPr>
          <w:trHeight w:val="255"/>
          <w:jc w:val="center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9ED29D2" w14:textId="5F2E4AD3" w:rsidR="001A0146" w:rsidRPr="001A0146" w:rsidRDefault="001A0146" w:rsidP="00F7682F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ge at</w:t>
            </w:r>
            <w:r w:rsidR="002435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RA</w:t>
            </w: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onset (years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A6A2500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4 (1.02, 1.06)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A1DF5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4 (1.02, 1.06)**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5FC193E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4 (1.02, 1.06)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61462C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4 (1.02, 1.06)**</w:t>
            </w:r>
          </w:p>
        </w:tc>
      </w:tr>
      <w:tr w:rsidR="001A0146" w:rsidRPr="001A0146" w14:paraId="2052514A" w14:textId="77777777" w:rsidTr="009E72DE">
        <w:trPr>
          <w:trHeight w:val="255"/>
          <w:jc w:val="center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F5BAF0" w14:textId="77777777" w:rsidR="001A0146" w:rsidRPr="001A0146" w:rsidRDefault="001A0146" w:rsidP="00F7682F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male Gender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01168DE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6 (0.43, 1.0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10B33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7 (0.43, 1.05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8479BC9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6 (0.43, 1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305C4F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7 (0.43, 1.04)</w:t>
            </w:r>
          </w:p>
        </w:tc>
      </w:tr>
      <w:tr w:rsidR="001A0146" w:rsidRPr="001A0146" w14:paraId="1830A15E" w14:textId="77777777" w:rsidTr="009E72DE">
        <w:trPr>
          <w:trHeight w:val="255"/>
          <w:jc w:val="center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10550D6" w14:textId="77777777" w:rsidR="001A0146" w:rsidRPr="001A0146" w:rsidRDefault="001A0146" w:rsidP="00F7682F">
            <w:pPr>
              <w:spacing w:line="276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ver Smoke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3FAEA20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9 (0.91, 2.4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492F0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4 (0.99, 2.41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0B5B557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9 (0.91, 2.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FA8E45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6 (1.00, 2.44)</w:t>
            </w:r>
          </w:p>
        </w:tc>
      </w:tr>
      <w:tr w:rsidR="001A0146" w:rsidRPr="001A0146" w14:paraId="6F655168" w14:textId="77777777" w:rsidTr="009E72DE">
        <w:trPr>
          <w:trHeight w:val="255"/>
          <w:jc w:val="center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AB64BF" w14:textId="77777777" w:rsidR="001A0146" w:rsidRPr="001A0146" w:rsidRDefault="001A0146" w:rsidP="00F7682F">
            <w:pPr>
              <w:spacing w:line="276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eropositiv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644C5CE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1 (1.40, 4.86)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5688C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9 (1.39, 4.82)**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8688E51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1 (1.40, 4.86)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286987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9 (1.39, 4.83)**</w:t>
            </w:r>
          </w:p>
        </w:tc>
      </w:tr>
      <w:tr w:rsidR="001A0146" w:rsidRPr="001A0146" w14:paraId="3CA21A17" w14:textId="77777777" w:rsidTr="009E72DE">
        <w:trPr>
          <w:trHeight w:val="255"/>
          <w:jc w:val="center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F0FC3E" w14:textId="77777777" w:rsidR="001A0146" w:rsidRPr="001A0146" w:rsidRDefault="001A0146" w:rsidP="00F7682F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morbidity measur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099AEE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5 (0.67, 1.3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899671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3 (0.65, 1.33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5D622A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5 (0.67, 1.3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BBB6C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1 (0.53, 1.22)</w:t>
            </w:r>
          </w:p>
        </w:tc>
      </w:tr>
    </w:tbl>
    <w:p w14:paraId="40B1CA11" w14:textId="77777777" w:rsidR="001A0146" w:rsidRPr="009E72DE" w:rsidRDefault="001A0146" w:rsidP="00E64C9B">
      <w:pPr>
        <w:rPr>
          <w:i/>
          <w:iCs/>
          <w:sz w:val="8"/>
          <w:szCs w:val="8"/>
        </w:rPr>
      </w:pPr>
    </w:p>
    <w:tbl>
      <w:tblPr>
        <w:tblW w:w="9498" w:type="dxa"/>
        <w:jc w:val="center"/>
        <w:tblLook w:val="04A0" w:firstRow="1" w:lastRow="0" w:firstColumn="1" w:lastColumn="0" w:noHBand="0" w:noVBand="1"/>
      </w:tblPr>
      <w:tblGrid>
        <w:gridCol w:w="2127"/>
        <w:gridCol w:w="1843"/>
        <w:gridCol w:w="1842"/>
        <w:gridCol w:w="1843"/>
        <w:gridCol w:w="1843"/>
      </w:tblGrid>
      <w:tr w:rsidR="001A0146" w:rsidRPr="001A0146" w14:paraId="6596359B" w14:textId="77777777" w:rsidTr="009E72DE">
        <w:trPr>
          <w:trHeight w:val="255"/>
          <w:jc w:val="center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8EA9DB"/>
            <w:noWrap/>
            <w:vAlign w:val="center"/>
            <w:hideMark/>
          </w:tcPr>
          <w:p w14:paraId="6B92FA02" w14:textId="77777777" w:rsidR="001A0146" w:rsidRPr="001A0146" w:rsidRDefault="001A0146" w:rsidP="00F7682F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71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8EA9DB"/>
            <w:noWrap/>
            <w:vAlign w:val="center"/>
            <w:hideMark/>
          </w:tcPr>
          <w:p w14:paraId="008E13B2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ajor comorbidity count</w:t>
            </w:r>
          </w:p>
        </w:tc>
      </w:tr>
      <w:tr w:rsidR="001A0146" w:rsidRPr="001A0146" w14:paraId="36344C04" w14:textId="77777777" w:rsidTr="009E72DE">
        <w:trPr>
          <w:trHeight w:val="255"/>
          <w:jc w:val="center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E936003" w14:textId="77777777" w:rsidR="001A0146" w:rsidRPr="001A0146" w:rsidRDefault="001A0146" w:rsidP="00F7682F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6D73D31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ncluding lung disease</w:t>
            </w:r>
          </w:p>
        </w:tc>
        <w:tc>
          <w:tcPr>
            <w:tcW w:w="368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B4C6E7"/>
            <w:noWrap/>
            <w:vAlign w:val="center"/>
            <w:hideMark/>
          </w:tcPr>
          <w:p w14:paraId="0A533C13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xcluding lung disease</w:t>
            </w:r>
          </w:p>
        </w:tc>
      </w:tr>
      <w:tr w:rsidR="00F7682F" w:rsidRPr="001A0146" w14:paraId="60C3A04E" w14:textId="77777777" w:rsidTr="009E72DE">
        <w:trPr>
          <w:trHeight w:val="255"/>
          <w:jc w:val="center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0F550841" w14:textId="77777777" w:rsidR="001A0146" w:rsidRPr="001A0146" w:rsidRDefault="001A0146" w:rsidP="00F7682F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12B698DC" w14:textId="77777777" w:rsid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ll Smokers</w:t>
            </w:r>
          </w:p>
          <w:p w14:paraId="4C2A4E13" w14:textId="4CAF1D97" w:rsidR="004B397C" w:rsidRPr="001A0146" w:rsidRDefault="004B397C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59140415" w14:textId="77777777" w:rsid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n-Smokers</w:t>
            </w:r>
          </w:p>
          <w:p w14:paraId="0E020C0B" w14:textId="7F60572F" w:rsidR="004B397C" w:rsidRPr="001A0146" w:rsidRDefault="004B397C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297EC187" w14:textId="77777777" w:rsid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ll Smokers</w:t>
            </w:r>
          </w:p>
          <w:p w14:paraId="7F94AD00" w14:textId="0C490E2A" w:rsidR="004B397C" w:rsidRPr="001A0146" w:rsidRDefault="004B397C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679C0F2" w14:textId="77777777" w:rsid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n-Smokers</w:t>
            </w:r>
          </w:p>
          <w:p w14:paraId="05BDE33F" w14:textId="4D31448A" w:rsidR="004B397C" w:rsidRPr="001A0146" w:rsidRDefault="004B397C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</w:tr>
      <w:tr w:rsidR="001A0146" w:rsidRPr="001A0146" w14:paraId="1BD34E86" w14:textId="77777777" w:rsidTr="009E72DE">
        <w:trPr>
          <w:trHeight w:val="255"/>
          <w:jc w:val="center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BE9C7EC" w14:textId="74650701" w:rsidR="001A0146" w:rsidRPr="001A0146" w:rsidRDefault="001A0146" w:rsidP="00F7682F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ge at </w:t>
            </w:r>
            <w:r w:rsidR="002435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RA </w:t>
            </w: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set (years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2A77EAD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4 (1.02, 1.05)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399CC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4 (1.02, 1.06)**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B2016FA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4 (1.02, 1.06)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1E55ED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4 (1.02, 1.06)**</w:t>
            </w:r>
          </w:p>
        </w:tc>
      </w:tr>
      <w:tr w:rsidR="001A0146" w:rsidRPr="001A0146" w14:paraId="428990B7" w14:textId="77777777" w:rsidTr="009E72DE">
        <w:trPr>
          <w:trHeight w:val="255"/>
          <w:jc w:val="center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78340A" w14:textId="77777777" w:rsidR="001A0146" w:rsidRPr="001A0146" w:rsidRDefault="001A0146" w:rsidP="00F7682F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male Gender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2711070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7 (0.43, 1.0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08A5B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7 (0.43, 1.05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2188D98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7 (0.43, 1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FCAD1A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8 (0.43, 1.06)</w:t>
            </w:r>
          </w:p>
        </w:tc>
      </w:tr>
      <w:tr w:rsidR="001A0146" w:rsidRPr="001A0146" w14:paraId="31BB67C7" w14:textId="77777777" w:rsidTr="009E72DE">
        <w:trPr>
          <w:trHeight w:val="255"/>
          <w:jc w:val="center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281A741" w14:textId="77777777" w:rsidR="001A0146" w:rsidRPr="001A0146" w:rsidRDefault="001A0146" w:rsidP="00F7682F">
            <w:pPr>
              <w:spacing w:line="276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ver Smoke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2FA3C3C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9 (0.91, 2.4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5988C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3 (0.98, 2.39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71A0907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8 (0.90, 2.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D92708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6 (0.99, 2.43)</w:t>
            </w:r>
          </w:p>
        </w:tc>
      </w:tr>
      <w:tr w:rsidR="001A0146" w:rsidRPr="001A0146" w14:paraId="042F6D50" w14:textId="77777777" w:rsidTr="009E72DE">
        <w:trPr>
          <w:trHeight w:val="255"/>
          <w:jc w:val="center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88F928" w14:textId="77777777" w:rsidR="001A0146" w:rsidRPr="001A0146" w:rsidRDefault="001A0146" w:rsidP="00F7682F">
            <w:pPr>
              <w:spacing w:line="276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eropositiv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ACB78C2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1 (1.40, 4.86)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45C74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8 (1.39, 4.81)**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5BBADE6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1 (1.40, 4.86)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0B2FA3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8 (1.39, 4.81)**</w:t>
            </w:r>
          </w:p>
        </w:tc>
      </w:tr>
      <w:tr w:rsidR="001A0146" w:rsidRPr="001A0146" w14:paraId="0EB91B50" w14:textId="77777777" w:rsidTr="009E72DE">
        <w:trPr>
          <w:trHeight w:val="255"/>
          <w:jc w:val="center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815B86" w14:textId="77777777" w:rsidR="001A0146" w:rsidRPr="001A0146" w:rsidRDefault="001A0146" w:rsidP="00F7682F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morbidity measur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A0E5C4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2 (0.78, 1.3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9B71FD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 (0.75, 1.30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70ABF5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4 (0.70, 1.2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81C6EB" w14:textId="77777777" w:rsidR="001A0146" w:rsidRPr="001A0146" w:rsidRDefault="001A0146" w:rsidP="00F7682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01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0 (0.67, 1.21)</w:t>
            </w:r>
          </w:p>
        </w:tc>
      </w:tr>
    </w:tbl>
    <w:p w14:paraId="5FFFA325" w14:textId="26CCD8CD" w:rsidR="003D6FBD" w:rsidRPr="00C445D1" w:rsidRDefault="003D6FBD" w:rsidP="003D6FBD">
      <w:pPr>
        <w:rPr>
          <w:rFonts w:cstheme="minorHAnsi"/>
          <w:i/>
          <w:sz w:val="20"/>
          <w:szCs w:val="20"/>
        </w:rPr>
      </w:pPr>
      <w:r w:rsidRPr="00C445D1">
        <w:rPr>
          <w:rFonts w:cstheme="minorHAnsi"/>
          <w:i/>
          <w:sz w:val="20"/>
          <w:szCs w:val="20"/>
        </w:rPr>
        <w:t>**p&lt;0.01, *p&lt;0.05</w:t>
      </w:r>
      <w:r>
        <w:rPr>
          <w:rFonts w:cstheme="minorHAnsi"/>
          <w:i/>
          <w:sz w:val="20"/>
          <w:szCs w:val="20"/>
        </w:rPr>
        <w:t>. OR: odds ratio, CI: confidence interval.</w:t>
      </w:r>
    </w:p>
    <w:p w14:paraId="7DFC0C35" w14:textId="2A961626" w:rsidR="00DF4AD6" w:rsidRDefault="00DF4AD6" w:rsidP="00DF4AD6">
      <w:pPr>
        <w:rPr>
          <w:rFonts w:cstheme="minorHAnsi"/>
          <w:b/>
          <w:bCs/>
          <w:i/>
          <w:iCs/>
          <w:u w:val="single"/>
        </w:rPr>
      </w:pPr>
      <w:r>
        <w:rPr>
          <w:rFonts w:cstheme="minorHAnsi"/>
        </w:rPr>
        <w:br w:type="page"/>
      </w:r>
      <w:r w:rsidRPr="00045230">
        <w:rPr>
          <w:rFonts w:cstheme="minorHAnsi"/>
          <w:b/>
          <w:bCs/>
          <w:i/>
          <w:iCs/>
          <w:u w:val="single"/>
        </w:rPr>
        <w:lastRenderedPageBreak/>
        <w:t xml:space="preserve">Supplementary Table </w:t>
      </w:r>
      <w:r w:rsidR="002F2777">
        <w:rPr>
          <w:rFonts w:cstheme="minorHAnsi"/>
          <w:b/>
          <w:bCs/>
          <w:i/>
          <w:iCs/>
          <w:u w:val="single"/>
        </w:rPr>
        <w:t>S</w:t>
      </w:r>
      <w:r w:rsidR="0033229F">
        <w:rPr>
          <w:rFonts w:cstheme="minorHAnsi"/>
          <w:b/>
          <w:bCs/>
          <w:i/>
          <w:iCs/>
          <w:u w:val="single"/>
        </w:rPr>
        <w:t>5</w:t>
      </w:r>
      <w:r w:rsidRPr="00045230">
        <w:rPr>
          <w:rFonts w:cstheme="minorHAnsi"/>
          <w:b/>
          <w:bCs/>
          <w:i/>
          <w:iCs/>
          <w:u w:val="single"/>
        </w:rPr>
        <w:t>: Results from complete-case analyses, without multiple imputation</w:t>
      </w:r>
      <w:r>
        <w:rPr>
          <w:rFonts w:cstheme="minorHAnsi"/>
          <w:b/>
          <w:bCs/>
          <w:i/>
          <w:iCs/>
          <w:u w:val="single"/>
        </w:rPr>
        <w:t xml:space="preserve"> (n=1,957)</w:t>
      </w:r>
    </w:p>
    <w:p w14:paraId="496D5254" w14:textId="77777777" w:rsidR="00DF4AD6" w:rsidRDefault="00DF4AD6" w:rsidP="00DF4AD6">
      <w:pPr>
        <w:rPr>
          <w:rFonts w:cstheme="minorHAnsi"/>
          <w:b/>
          <w:bCs/>
          <w:i/>
          <w:iCs/>
          <w:u w:val="single"/>
        </w:rPr>
      </w:pPr>
    </w:p>
    <w:tbl>
      <w:tblPr>
        <w:tblW w:w="14879" w:type="dxa"/>
        <w:jc w:val="center"/>
        <w:tblLook w:val="04A0" w:firstRow="1" w:lastRow="0" w:firstColumn="1" w:lastColumn="0" w:noHBand="0" w:noVBand="1"/>
      </w:tblPr>
      <w:tblGrid>
        <w:gridCol w:w="1980"/>
        <w:gridCol w:w="1843"/>
        <w:gridCol w:w="1842"/>
        <w:gridCol w:w="1843"/>
        <w:gridCol w:w="1843"/>
        <w:gridCol w:w="1843"/>
        <w:gridCol w:w="1842"/>
        <w:gridCol w:w="1843"/>
      </w:tblGrid>
      <w:tr w:rsidR="00DF4AD6" w:rsidRPr="003D4321" w14:paraId="5C5E0B89" w14:textId="77777777" w:rsidTr="00264946">
        <w:trPr>
          <w:trHeight w:val="255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01FC2AC6" w14:textId="77777777" w:rsidR="00DF4AD6" w:rsidRPr="003D4321" w:rsidRDefault="00DF4AD6" w:rsidP="00264946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43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28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B4C6E7"/>
            <w:noWrap/>
            <w:vAlign w:val="center"/>
            <w:hideMark/>
          </w:tcPr>
          <w:p w14:paraId="4201A1A1" w14:textId="77777777" w:rsidR="00DF4AD6" w:rsidRPr="003D4321" w:rsidRDefault="00DF4AD6" w:rsidP="0026494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43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heumatic Diseases Comorbidity Index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(RDCI)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53A28411" w14:textId="77777777" w:rsidR="00DF4AD6" w:rsidRPr="003D4321" w:rsidRDefault="00DF4AD6" w:rsidP="0026494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43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harlson Comorbidity Index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(CCI)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B4C6E7"/>
            <w:noWrap/>
            <w:vAlign w:val="center"/>
            <w:hideMark/>
          </w:tcPr>
          <w:p w14:paraId="1CB16435" w14:textId="77777777" w:rsidR="00DF4AD6" w:rsidRPr="003D4321" w:rsidRDefault="00DF4AD6" w:rsidP="0026494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43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ajor comorbidity count</w:t>
            </w:r>
          </w:p>
        </w:tc>
      </w:tr>
      <w:tr w:rsidR="00DF4AD6" w:rsidRPr="003D4321" w14:paraId="1B7D2B30" w14:textId="77777777" w:rsidTr="00264946">
        <w:trPr>
          <w:trHeight w:val="25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EED6F26" w14:textId="77777777" w:rsidR="00DF4AD6" w:rsidRPr="003D4321" w:rsidRDefault="00DF4AD6" w:rsidP="00264946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43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4802A791" w14:textId="7AB1D8AE" w:rsidR="00DF4AD6" w:rsidRDefault="00DD4E17" w:rsidP="0026494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andard measure</w:t>
            </w:r>
          </w:p>
          <w:p w14:paraId="05CF4C57" w14:textId="77777777" w:rsidR="00F53A03" w:rsidRDefault="00F53A03" w:rsidP="0026494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14:paraId="15CDB942" w14:textId="02EC3A60" w:rsidR="00DD4E17" w:rsidRPr="003D4321" w:rsidRDefault="00DD4E17" w:rsidP="0026494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1306E137" w14:textId="4CEF7ED4" w:rsidR="00DF4AD6" w:rsidRDefault="00DF4AD6" w:rsidP="0026494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43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xcluding lung</w:t>
            </w:r>
            <w:r w:rsidR="00F53A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diseases</w:t>
            </w:r>
          </w:p>
          <w:p w14:paraId="1048D226" w14:textId="647B4A3C" w:rsidR="00DD4E17" w:rsidRPr="003D4321" w:rsidRDefault="00DD4E17" w:rsidP="0026494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50A31DA" w14:textId="77777777" w:rsidR="00DF4AD6" w:rsidRDefault="00DF4AD6" w:rsidP="0026494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43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ung disease only</w:t>
            </w:r>
          </w:p>
          <w:p w14:paraId="30783C64" w14:textId="77777777" w:rsidR="00F53A03" w:rsidRDefault="00F53A03" w:rsidP="0026494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14:paraId="54B2C5FC" w14:textId="6A46E01F" w:rsidR="00DD4E17" w:rsidRPr="003D4321" w:rsidRDefault="00DD4E17" w:rsidP="0026494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5C7BB45F" w14:textId="77777777" w:rsidR="00DD4E17" w:rsidRDefault="00DD4E17" w:rsidP="00DD4E17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andard measure</w:t>
            </w:r>
          </w:p>
          <w:p w14:paraId="5062EA15" w14:textId="77777777" w:rsidR="00F53A03" w:rsidRDefault="00F53A03" w:rsidP="00DD4E17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14:paraId="696227A4" w14:textId="13D2881F" w:rsidR="00DD4E17" w:rsidRPr="003D4321" w:rsidRDefault="00DD4E17" w:rsidP="0026494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C976E60" w14:textId="528873B8" w:rsidR="00DF4AD6" w:rsidRDefault="00DF4AD6" w:rsidP="0026494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43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xcluding lung</w:t>
            </w:r>
            <w:r w:rsidR="00F53A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diseases</w:t>
            </w:r>
          </w:p>
          <w:p w14:paraId="7597A946" w14:textId="2CC79137" w:rsidR="00DD4E17" w:rsidRPr="003D4321" w:rsidRDefault="00DD4E17" w:rsidP="0026494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376F66EE" w14:textId="77777777" w:rsidR="00DD4E17" w:rsidRDefault="00DD4E17" w:rsidP="00DD4E17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andard measure</w:t>
            </w:r>
          </w:p>
          <w:p w14:paraId="3F294000" w14:textId="77777777" w:rsidR="00F53A03" w:rsidRDefault="00F53A03" w:rsidP="00DD4E17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14:paraId="5645D572" w14:textId="0EBCB8F3" w:rsidR="00DD4E17" w:rsidRPr="003D4321" w:rsidRDefault="00DD4E17" w:rsidP="0026494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75A8703" w14:textId="63467484" w:rsidR="00DF4AD6" w:rsidRDefault="00DF4AD6" w:rsidP="0026494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43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xcluding lung</w:t>
            </w:r>
            <w:r w:rsidR="00F53A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dise</w:t>
            </w:r>
            <w:r w:rsidR="00F77D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</w:t>
            </w:r>
            <w:r w:rsidR="00F53A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es</w:t>
            </w:r>
          </w:p>
          <w:p w14:paraId="501A495C" w14:textId="5D4AF7EA" w:rsidR="00DD4E17" w:rsidRPr="003D4321" w:rsidRDefault="00DD4E17" w:rsidP="0026494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</w:tr>
      <w:tr w:rsidR="00DF4AD6" w:rsidRPr="003D4321" w14:paraId="07C70636" w14:textId="77777777" w:rsidTr="00264946">
        <w:trPr>
          <w:trHeight w:val="25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EE7EF8" w14:textId="284E1922" w:rsidR="00DF4AD6" w:rsidRPr="003D4321" w:rsidRDefault="00DF4AD6" w:rsidP="00264946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43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ge at </w:t>
            </w:r>
            <w:r w:rsidR="00D440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RA </w:t>
            </w:r>
            <w:r w:rsidRPr="003D43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onset </w:t>
            </w:r>
            <w:r w:rsidRPr="003D432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(year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9C236" w14:textId="77777777" w:rsidR="00DF4AD6" w:rsidRPr="003D4321" w:rsidRDefault="00DF4AD6" w:rsidP="00264946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43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4 (1.02, 1.06)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C94D0" w14:textId="77777777" w:rsidR="00DF4AD6" w:rsidRPr="003D4321" w:rsidRDefault="00DF4AD6" w:rsidP="00264946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43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4 (1.02, 1.06)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15F1DC" w14:textId="77777777" w:rsidR="00DF4AD6" w:rsidRPr="003D4321" w:rsidRDefault="00DF4AD6" w:rsidP="00264946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43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4 (1.02, 1.06)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C8055" w14:textId="77777777" w:rsidR="00DF4AD6" w:rsidRPr="003D4321" w:rsidRDefault="00DF4AD6" w:rsidP="00264946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43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4 (1.02, 1.06)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3F694" w14:textId="77777777" w:rsidR="00DF4AD6" w:rsidRPr="003D4321" w:rsidRDefault="00DF4AD6" w:rsidP="00264946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43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4 (1.02, 1.06)**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81739FE" w14:textId="77777777" w:rsidR="00DF4AD6" w:rsidRPr="003D4321" w:rsidRDefault="00DF4AD6" w:rsidP="00264946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43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4 (1.02, 1.06)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18C840" w14:textId="77777777" w:rsidR="00DF4AD6" w:rsidRPr="003D4321" w:rsidRDefault="00DF4AD6" w:rsidP="00264946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43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4 (1.02, 1.06)**</w:t>
            </w:r>
          </w:p>
        </w:tc>
      </w:tr>
      <w:tr w:rsidR="00DF4AD6" w:rsidRPr="003D4321" w14:paraId="642FB541" w14:textId="77777777" w:rsidTr="00264946">
        <w:trPr>
          <w:trHeight w:val="25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945F99D" w14:textId="77777777" w:rsidR="00DF4AD6" w:rsidRPr="003D4321" w:rsidRDefault="00DF4AD6" w:rsidP="00264946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43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male Gen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85FE7D" w14:textId="77777777" w:rsidR="00DF4AD6" w:rsidRPr="003D4321" w:rsidRDefault="00DF4AD6" w:rsidP="00264946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43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2 (0.43, 1.1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80BE08" w14:textId="77777777" w:rsidR="00DF4AD6" w:rsidRPr="003D4321" w:rsidRDefault="00DF4AD6" w:rsidP="00264946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43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0 (0.42, 1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506EA5B" w14:textId="77777777" w:rsidR="00DF4AD6" w:rsidRPr="003D4321" w:rsidRDefault="00DF4AD6" w:rsidP="00264946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43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2 (0.43, 1.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59A0C4" w14:textId="77777777" w:rsidR="00DF4AD6" w:rsidRPr="003D4321" w:rsidRDefault="00DF4AD6" w:rsidP="00264946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43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0 (0.42, 1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7954C5" w14:textId="77777777" w:rsidR="00DF4AD6" w:rsidRPr="003D4321" w:rsidRDefault="00DF4AD6" w:rsidP="00264946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43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0 (0.42, 1.16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B5F40A" w14:textId="77777777" w:rsidR="00DF4AD6" w:rsidRPr="003D4321" w:rsidRDefault="00DF4AD6" w:rsidP="00264946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43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0 (0.42, 1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E6001BF" w14:textId="77777777" w:rsidR="00DF4AD6" w:rsidRPr="003D4321" w:rsidRDefault="00DF4AD6" w:rsidP="00264946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43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0 (0.42, 1.16)</w:t>
            </w:r>
          </w:p>
        </w:tc>
      </w:tr>
      <w:tr w:rsidR="00DF4AD6" w:rsidRPr="003D4321" w14:paraId="28E2EDD1" w14:textId="77777777" w:rsidTr="00264946">
        <w:trPr>
          <w:trHeight w:val="25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4979A6" w14:textId="77777777" w:rsidR="00DF4AD6" w:rsidRPr="003D4321" w:rsidRDefault="00DF4AD6" w:rsidP="00264946">
            <w:pPr>
              <w:spacing w:line="276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3D432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ver Smok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C9286" w14:textId="77777777" w:rsidR="00DF4AD6" w:rsidRPr="003D4321" w:rsidRDefault="00DF4AD6" w:rsidP="00264946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43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0 (1.10, 3.27)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DE184" w14:textId="77777777" w:rsidR="00DF4AD6" w:rsidRPr="003D4321" w:rsidRDefault="00DF4AD6" w:rsidP="00264946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43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2 (1.12, 3.30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615FB2" w14:textId="77777777" w:rsidR="00DF4AD6" w:rsidRPr="003D4321" w:rsidRDefault="00DF4AD6" w:rsidP="00264946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43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2 (1.12, 3.30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0E1DE" w14:textId="77777777" w:rsidR="00DF4AD6" w:rsidRPr="003D4321" w:rsidRDefault="00DF4AD6" w:rsidP="00264946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43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2 (1.12, 3.31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5CFF3" w14:textId="77777777" w:rsidR="00DF4AD6" w:rsidRPr="003D4321" w:rsidRDefault="00DF4AD6" w:rsidP="00264946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43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3 (1.12, 3.32)*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9077000" w14:textId="77777777" w:rsidR="00DF4AD6" w:rsidRPr="003D4321" w:rsidRDefault="00DF4AD6" w:rsidP="00264946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43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2 (1.11, 3.30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6077DB" w14:textId="77777777" w:rsidR="00DF4AD6" w:rsidRPr="003D4321" w:rsidRDefault="00DF4AD6" w:rsidP="00264946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43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1 (1.11, 3.29)*</w:t>
            </w:r>
          </w:p>
        </w:tc>
      </w:tr>
      <w:tr w:rsidR="00DF4AD6" w:rsidRPr="003D4321" w14:paraId="1DB7860D" w14:textId="77777777" w:rsidTr="00264946">
        <w:trPr>
          <w:trHeight w:val="25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4CA3C13" w14:textId="77777777" w:rsidR="00DF4AD6" w:rsidRPr="003D4321" w:rsidRDefault="00DF4AD6" w:rsidP="00264946">
            <w:pPr>
              <w:spacing w:line="276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3D432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eroposi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6F73E0" w14:textId="77777777" w:rsidR="00DF4AD6" w:rsidRPr="003D4321" w:rsidRDefault="00DF4AD6" w:rsidP="00264946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43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7 (1.26, 5.28)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BD4373" w14:textId="77777777" w:rsidR="00DF4AD6" w:rsidRPr="003D4321" w:rsidRDefault="00DF4AD6" w:rsidP="00264946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43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8 (1.26, 5.29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2D15BFB" w14:textId="77777777" w:rsidR="00DF4AD6" w:rsidRPr="003D4321" w:rsidRDefault="00DF4AD6" w:rsidP="00264946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43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9 (1.26, 5.32)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C297C7" w14:textId="77777777" w:rsidR="00DF4AD6" w:rsidRPr="003D4321" w:rsidRDefault="00DF4AD6" w:rsidP="00264946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43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8 (1.26, 5.30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45A734" w14:textId="77777777" w:rsidR="00DF4AD6" w:rsidRPr="003D4321" w:rsidRDefault="00DF4AD6" w:rsidP="00264946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43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9 (1.26, 5.30)**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2C3DAC" w14:textId="77777777" w:rsidR="00DF4AD6" w:rsidRPr="003D4321" w:rsidRDefault="00DF4AD6" w:rsidP="00264946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43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8 (1.26, 5.28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346C9C7" w14:textId="77777777" w:rsidR="00DF4AD6" w:rsidRPr="003D4321" w:rsidRDefault="00DF4AD6" w:rsidP="00264946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43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8 (1.26, 5.29)*</w:t>
            </w:r>
          </w:p>
        </w:tc>
      </w:tr>
      <w:tr w:rsidR="00DF4AD6" w:rsidRPr="003D4321" w14:paraId="07ADBF91" w14:textId="77777777" w:rsidTr="00264946">
        <w:trPr>
          <w:trHeight w:val="25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E6163" w14:textId="77777777" w:rsidR="00DF4AD6" w:rsidRPr="003D4321" w:rsidRDefault="00DF4AD6" w:rsidP="00264946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43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morbidity measu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0AE36F" w14:textId="77777777" w:rsidR="00DF4AD6" w:rsidRPr="003D4321" w:rsidRDefault="00DF4AD6" w:rsidP="00264946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43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6 (0.96, 1.6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C41CAD" w14:textId="77777777" w:rsidR="00DF4AD6" w:rsidRPr="003D4321" w:rsidRDefault="00DF4AD6" w:rsidP="00264946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43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4 (0.65, 1.3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CDC5C" w14:textId="77777777" w:rsidR="00DF4AD6" w:rsidRPr="003D4321" w:rsidRDefault="00DF4AD6" w:rsidP="00264946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43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10 (1.55, 6.20)*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EE8226" w14:textId="77777777" w:rsidR="00DF4AD6" w:rsidRPr="003D4321" w:rsidRDefault="00DF4AD6" w:rsidP="00264946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43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3 (0.62, 1.4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03C5A4" w14:textId="77777777" w:rsidR="00DF4AD6" w:rsidRPr="003D4321" w:rsidRDefault="00DF4AD6" w:rsidP="00264946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43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0 (0.58, 1.37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C21C9C" w14:textId="77777777" w:rsidR="00DF4AD6" w:rsidRPr="003D4321" w:rsidRDefault="00DF4AD6" w:rsidP="00264946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43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2 (0.74, 1.4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08C94" w14:textId="77777777" w:rsidR="00DF4AD6" w:rsidRPr="003D4321" w:rsidRDefault="00DF4AD6" w:rsidP="00264946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43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 (0.68, 1.35)</w:t>
            </w:r>
          </w:p>
        </w:tc>
      </w:tr>
    </w:tbl>
    <w:p w14:paraId="39ACF7D6" w14:textId="77777777" w:rsidR="00F77D28" w:rsidRPr="00C445D1" w:rsidRDefault="00F77D28" w:rsidP="00F77D28">
      <w:pPr>
        <w:rPr>
          <w:rFonts w:cstheme="minorHAnsi"/>
          <w:i/>
          <w:sz w:val="20"/>
          <w:szCs w:val="20"/>
        </w:rPr>
      </w:pPr>
      <w:r w:rsidRPr="00C445D1">
        <w:rPr>
          <w:rFonts w:cstheme="minorHAnsi"/>
          <w:i/>
          <w:sz w:val="20"/>
          <w:szCs w:val="20"/>
        </w:rPr>
        <w:t>**p&lt;0.01, *p&lt;0.05</w:t>
      </w:r>
      <w:r>
        <w:rPr>
          <w:rFonts w:cstheme="minorHAnsi"/>
          <w:i/>
          <w:sz w:val="20"/>
          <w:szCs w:val="20"/>
        </w:rPr>
        <w:t>. OR: odds ratio, CI: confidence interval.</w:t>
      </w:r>
    </w:p>
    <w:p w14:paraId="2F9AE130" w14:textId="77777777" w:rsidR="00DF4AD6" w:rsidRPr="00045230" w:rsidRDefault="00DF4AD6" w:rsidP="00DF4AD6">
      <w:pPr>
        <w:rPr>
          <w:rFonts w:cstheme="minorHAnsi"/>
          <w:b/>
          <w:i/>
        </w:rPr>
      </w:pPr>
    </w:p>
    <w:p w14:paraId="63BDBB2A" w14:textId="77777777" w:rsidR="00DF4AD6" w:rsidRDefault="00DF4AD6" w:rsidP="00DF4AD6"/>
    <w:p w14:paraId="2667FA5A" w14:textId="77777777" w:rsidR="00045230" w:rsidRPr="00045230" w:rsidRDefault="00045230" w:rsidP="00045230">
      <w:pPr>
        <w:tabs>
          <w:tab w:val="left" w:pos="1185"/>
        </w:tabs>
        <w:rPr>
          <w:rFonts w:cstheme="minorHAnsi"/>
        </w:rPr>
      </w:pPr>
    </w:p>
    <w:p w14:paraId="0F16873D" w14:textId="77777777" w:rsidR="007F53A6" w:rsidRPr="00045230" w:rsidRDefault="007F53A6" w:rsidP="00A72CB3">
      <w:pPr>
        <w:rPr>
          <w:rFonts w:cstheme="minorHAnsi"/>
          <w:b/>
          <w:bCs/>
          <w:i/>
          <w:iCs/>
          <w:u w:val="single"/>
        </w:rPr>
      </w:pPr>
    </w:p>
    <w:p w14:paraId="574B692A" w14:textId="77777777" w:rsidR="00A72CB3" w:rsidRPr="00045230" w:rsidRDefault="00A72CB3" w:rsidP="00A72CB3">
      <w:pPr>
        <w:rPr>
          <w:rFonts w:cstheme="minorHAnsi"/>
          <w:b/>
          <w:bCs/>
          <w:i/>
          <w:iCs/>
          <w:u w:val="single"/>
        </w:rPr>
      </w:pPr>
    </w:p>
    <w:p w14:paraId="69D7B024" w14:textId="77777777" w:rsidR="00A72CB3" w:rsidRDefault="00A72CB3" w:rsidP="00C95768">
      <w:pPr>
        <w:rPr>
          <w:rFonts w:cstheme="minorHAnsi"/>
          <w:b/>
          <w:i/>
        </w:rPr>
      </w:pPr>
    </w:p>
    <w:p w14:paraId="467B6F0F" w14:textId="77777777" w:rsidR="00045230" w:rsidRPr="00045230" w:rsidRDefault="00045230" w:rsidP="00C95768">
      <w:pPr>
        <w:rPr>
          <w:rFonts w:cstheme="minorHAnsi"/>
          <w:b/>
          <w:i/>
        </w:rPr>
      </w:pPr>
    </w:p>
    <w:sectPr w:rsidR="00045230" w:rsidRPr="00045230" w:rsidSect="000C634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5878"/>
    <w:rsid w:val="00006334"/>
    <w:rsid w:val="0002219B"/>
    <w:rsid w:val="00031579"/>
    <w:rsid w:val="00031ADA"/>
    <w:rsid w:val="0003257B"/>
    <w:rsid w:val="0004381E"/>
    <w:rsid w:val="00045230"/>
    <w:rsid w:val="000473F7"/>
    <w:rsid w:val="00050C0B"/>
    <w:rsid w:val="000675C4"/>
    <w:rsid w:val="0007107B"/>
    <w:rsid w:val="00096A55"/>
    <w:rsid w:val="000B3DCF"/>
    <w:rsid w:val="000C6340"/>
    <w:rsid w:val="000D1010"/>
    <w:rsid w:val="000D7094"/>
    <w:rsid w:val="001079C1"/>
    <w:rsid w:val="00114F12"/>
    <w:rsid w:val="00122AEC"/>
    <w:rsid w:val="00134486"/>
    <w:rsid w:val="001A0146"/>
    <w:rsid w:val="001C26CE"/>
    <w:rsid w:val="001D220A"/>
    <w:rsid w:val="001E12D4"/>
    <w:rsid w:val="001F5386"/>
    <w:rsid w:val="00202214"/>
    <w:rsid w:val="002046FF"/>
    <w:rsid w:val="002151FE"/>
    <w:rsid w:val="00216429"/>
    <w:rsid w:val="002257EE"/>
    <w:rsid w:val="00225E95"/>
    <w:rsid w:val="002321A1"/>
    <w:rsid w:val="002357B6"/>
    <w:rsid w:val="00243540"/>
    <w:rsid w:val="00243B9F"/>
    <w:rsid w:val="00245DBB"/>
    <w:rsid w:val="002474C1"/>
    <w:rsid w:val="00286CB5"/>
    <w:rsid w:val="0028708C"/>
    <w:rsid w:val="002A5B73"/>
    <w:rsid w:val="002B3642"/>
    <w:rsid w:val="002B4EFA"/>
    <w:rsid w:val="002B74DF"/>
    <w:rsid w:val="002B795F"/>
    <w:rsid w:val="002C5549"/>
    <w:rsid w:val="002C6DCB"/>
    <w:rsid w:val="002C79A3"/>
    <w:rsid w:val="002E22F4"/>
    <w:rsid w:val="002F2777"/>
    <w:rsid w:val="002F5571"/>
    <w:rsid w:val="00323972"/>
    <w:rsid w:val="0033229F"/>
    <w:rsid w:val="0033621E"/>
    <w:rsid w:val="00361E67"/>
    <w:rsid w:val="00372E03"/>
    <w:rsid w:val="003772AA"/>
    <w:rsid w:val="003C1993"/>
    <w:rsid w:val="003C3575"/>
    <w:rsid w:val="003D022D"/>
    <w:rsid w:val="003D366A"/>
    <w:rsid w:val="003D4321"/>
    <w:rsid w:val="003D6FBD"/>
    <w:rsid w:val="003E211C"/>
    <w:rsid w:val="003E3C73"/>
    <w:rsid w:val="004006B7"/>
    <w:rsid w:val="004043C6"/>
    <w:rsid w:val="00411CE9"/>
    <w:rsid w:val="0041443A"/>
    <w:rsid w:val="00417E44"/>
    <w:rsid w:val="00424E70"/>
    <w:rsid w:val="00425C20"/>
    <w:rsid w:val="00465CC3"/>
    <w:rsid w:val="00470736"/>
    <w:rsid w:val="00474489"/>
    <w:rsid w:val="004914D9"/>
    <w:rsid w:val="004A7114"/>
    <w:rsid w:val="004A7343"/>
    <w:rsid w:val="004B397C"/>
    <w:rsid w:val="004B5431"/>
    <w:rsid w:val="004C1F79"/>
    <w:rsid w:val="004C4CEE"/>
    <w:rsid w:val="004E5622"/>
    <w:rsid w:val="004E750A"/>
    <w:rsid w:val="004F0264"/>
    <w:rsid w:val="004F15DA"/>
    <w:rsid w:val="00515789"/>
    <w:rsid w:val="00525CA5"/>
    <w:rsid w:val="00527C57"/>
    <w:rsid w:val="00540513"/>
    <w:rsid w:val="00542F52"/>
    <w:rsid w:val="00556CEB"/>
    <w:rsid w:val="00557E8F"/>
    <w:rsid w:val="00561400"/>
    <w:rsid w:val="005716BB"/>
    <w:rsid w:val="00575208"/>
    <w:rsid w:val="0058382B"/>
    <w:rsid w:val="00586A08"/>
    <w:rsid w:val="005D7463"/>
    <w:rsid w:val="005E655C"/>
    <w:rsid w:val="005E7A1A"/>
    <w:rsid w:val="006101B8"/>
    <w:rsid w:val="006107DF"/>
    <w:rsid w:val="00623FFA"/>
    <w:rsid w:val="00642CF9"/>
    <w:rsid w:val="00681F2E"/>
    <w:rsid w:val="00693BC5"/>
    <w:rsid w:val="006C7344"/>
    <w:rsid w:val="006D3BC3"/>
    <w:rsid w:val="006F1659"/>
    <w:rsid w:val="006F69F0"/>
    <w:rsid w:val="00710C91"/>
    <w:rsid w:val="0072120F"/>
    <w:rsid w:val="00776576"/>
    <w:rsid w:val="0079197C"/>
    <w:rsid w:val="007F53A6"/>
    <w:rsid w:val="0082488A"/>
    <w:rsid w:val="008463C9"/>
    <w:rsid w:val="00870AC7"/>
    <w:rsid w:val="0087799E"/>
    <w:rsid w:val="008838BB"/>
    <w:rsid w:val="0089655F"/>
    <w:rsid w:val="00897C72"/>
    <w:rsid w:val="008A7952"/>
    <w:rsid w:val="008C2E9A"/>
    <w:rsid w:val="008D1673"/>
    <w:rsid w:val="008E2EB8"/>
    <w:rsid w:val="008F79DC"/>
    <w:rsid w:val="009063C4"/>
    <w:rsid w:val="00913149"/>
    <w:rsid w:val="00922BCD"/>
    <w:rsid w:val="00924F47"/>
    <w:rsid w:val="00927452"/>
    <w:rsid w:val="009364D5"/>
    <w:rsid w:val="0096193F"/>
    <w:rsid w:val="00977113"/>
    <w:rsid w:val="009E6A5E"/>
    <w:rsid w:val="009E72DE"/>
    <w:rsid w:val="009F6C82"/>
    <w:rsid w:val="00A17242"/>
    <w:rsid w:val="00A26B3C"/>
    <w:rsid w:val="00A35785"/>
    <w:rsid w:val="00A47C71"/>
    <w:rsid w:val="00A56A32"/>
    <w:rsid w:val="00A62448"/>
    <w:rsid w:val="00A649BE"/>
    <w:rsid w:val="00A65C26"/>
    <w:rsid w:val="00A66F29"/>
    <w:rsid w:val="00A72CB3"/>
    <w:rsid w:val="00A80AB5"/>
    <w:rsid w:val="00A83CE6"/>
    <w:rsid w:val="00A875AC"/>
    <w:rsid w:val="00A90C0E"/>
    <w:rsid w:val="00AA7163"/>
    <w:rsid w:val="00B13B53"/>
    <w:rsid w:val="00B25878"/>
    <w:rsid w:val="00B56683"/>
    <w:rsid w:val="00B6629F"/>
    <w:rsid w:val="00B7014B"/>
    <w:rsid w:val="00B71841"/>
    <w:rsid w:val="00B77A2D"/>
    <w:rsid w:val="00BB0DD7"/>
    <w:rsid w:val="00BD07B1"/>
    <w:rsid w:val="00BD16FF"/>
    <w:rsid w:val="00BD2747"/>
    <w:rsid w:val="00BD7E31"/>
    <w:rsid w:val="00BF43AA"/>
    <w:rsid w:val="00C03709"/>
    <w:rsid w:val="00C106EB"/>
    <w:rsid w:val="00C126F5"/>
    <w:rsid w:val="00C32190"/>
    <w:rsid w:val="00C35FF1"/>
    <w:rsid w:val="00C406FB"/>
    <w:rsid w:val="00C453E4"/>
    <w:rsid w:val="00C51384"/>
    <w:rsid w:val="00C77846"/>
    <w:rsid w:val="00C77FD1"/>
    <w:rsid w:val="00C80C55"/>
    <w:rsid w:val="00C85E4A"/>
    <w:rsid w:val="00C95768"/>
    <w:rsid w:val="00CA25A7"/>
    <w:rsid w:val="00CA7CE4"/>
    <w:rsid w:val="00CB0C35"/>
    <w:rsid w:val="00CB2A41"/>
    <w:rsid w:val="00CF49BF"/>
    <w:rsid w:val="00D13A4F"/>
    <w:rsid w:val="00D35424"/>
    <w:rsid w:val="00D440FB"/>
    <w:rsid w:val="00D75FD3"/>
    <w:rsid w:val="00D76B68"/>
    <w:rsid w:val="00DD0106"/>
    <w:rsid w:val="00DD4E17"/>
    <w:rsid w:val="00DF4AD6"/>
    <w:rsid w:val="00E15697"/>
    <w:rsid w:val="00E2024D"/>
    <w:rsid w:val="00E36DDA"/>
    <w:rsid w:val="00E64C9B"/>
    <w:rsid w:val="00E76ACD"/>
    <w:rsid w:val="00E8591B"/>
    <w:rsid w:val="00EB569B"/>
    <w:rsid w:val="00EC759E"/>
    <w:rsid w:val="00EE03D2"/>
    <w:rsid w:val="00EF4A49"/>
    <w:rsid w:val="00F03D41"/>
    <w:rsid w:val="00F21798"/>
    <w:rsid w:val="00F35930"/>
    <w:rsid w:val="00F448D4"/>
    <w:rsid w:val="00F526B7"/>
    <w:rsid w:val="00F53A03"/>
    <w:rsid w:val="00F7682F"/>
    <w:rsid w:val="00F77D28"/>
    <w:rsid w:val="00F93BB4"/>
    <w:rsid w:val="00F95A14"/>
    <w:rsid w:val="00FA1A78"/>
    <w:rsid w:val="00FC58F0"/>
    <w:rsid w:val="00FE1392"/>
    <w:rsid w:val="00FE4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B66C5"/>
  <w15:chartTrackingRefBased/>
  <w15:docId w15:val="{5A2AF0B0-278D-401A-8DDA-00C053B4C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D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qFormat/>
    <w:rsid w:val="00B25878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rsid w:val="00B258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qFormat/>
    <w:rsid w:val="00B258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8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587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D3BC3"/>
  </w:style>
  <w:style w:type="paragraph" w:styleId="BalloonText">
    <w:name w:val="Balloon Text"/>
    <w:basedOn w:val="Normal"/>
    <w:link w:val="BalloonTextChar"/>
    <w:uiPriority w:val="99"/>
    <w:semiHidden/>
    <w:unhideWhenUsed/>
    <w:rsid w:val="00C85E4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E4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022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20221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20221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-Accent5">
    <w:name w:val="List Table 6 Colorful Accent 5"/>
    <w:basedOn w:val="TableNormal"/>
    <w:uiPriority w:val="51"/>
    <w:rsid w:val="00202214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">
    <w:name w:val="List Table 6 Colorful"/>
    <w:basedOn w:val="TableNormal"/>
    <w:uiPriority w:val="51"/>
    <w:rsid w:val="0020221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EC759E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56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1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3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2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4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2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1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4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8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1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8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3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9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4039DE4ED8EC4A9CF337E832DCE663" ma:contentTypeVersion="16" ma:contentTypeDescription="Create a new document." ma:contentTypeScope="" ma:versionID="3bded81db848d79097abd787bbe98b84">
  <xsd:schema xmlns:xsd="http://www.w3.org/2001/XMLSchema" xmlns:xs="http://www.w3.org/2001/XMLSchema" xmlns:p="http://schemas.microsoft.com/office/2006/metadata/properties" xmlns:ns3="170bc2bd-ae96-4a2b-b03e-2c8f5c73c811" xmlns:ns4="c66138b9-da65-4152-a3e1-664e1f17d61d" targetNamespace="http://schemas.microsoft.com/office/2006/metadata/properties" ma:root="true" ma:fieldsID="41fbaf6147d6c4b745a8628b40183dc7" ns3:_="" ns4:_="">
    <xsd:import namespace="170bc2bd-ae96-4a2b-b03e-2c8f5c73c811"/>
    <xsd:import namespace="c66138b9-da65-4152-a3e1-664e1f17d61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0bc2bd-ae96-4a2b-b03e-2c8f5c73c8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6138b9-da65-4152-a3e1-664e1f17d61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70bc2bd-ae96-4a2b-b03e-2c8f5c73c811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3216385-E12F-4C8F-9462-3E215BDB17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0bc2bd-ae96-4a2b-b03e-2c8f5c73c811"/>
    <ds:schemaRef ds:uri="c66138b9-da65-4152-a3e1-664e1f17d6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2902FC8-45DA-4B83-8120-3CA4BD15F881}">
  <ds:schemaRefs>
    <ds:schemaRef ds:uri="http://schemas.microsoft.com/office/2006/metadata/properties"/>
    <ds:schemaRef ds:uri="http://schemas.microsoft.com/office/infopath/2007/PartnerControls"/>
    <ds:schemaRef ds:uri="170bc2bd-ae96-4a2b-b03e-2c8f5c73c811"/>
  </ds:schemaRefs>
</ds:datastoreItem>
</file>

<file path=customXml/itemProps3.xml><?xml version="1.0" encoding="utf-8"?>
<ds:datastoreItem xmlns:ds="http://schemas.openxmlformats.org/officeDocument/2006/customXml" ds:itemID="{AF74C3C3-6726-4D81-8390-986067FE6EC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32</Words>
  <Characters>6458</Characters>
  <Application>Microsoft Office Word</Application>
  <DocSecurity>0</DocSecurity>
  <Lines>53</Lines>
  <Paragraphs>15</Paragraphs>
  <ScaleCrop>false</ScaleCrop>
  <HeadingPairs>
    <vt:vector size="4" baseType="variant">
      <vt:variant>
        <vt:lpstr>Заглав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rtfordshire</Company>
  <LinksUpToDate>false</LinksUpToDate>
  <CharactersWithSpaces>7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Busby</dc:creator>
  <cp:keywords/>
  <dc:description/>
  <cp:lastModifiedBy>Francesca Lake</cp:lastModifiedBy>
  <cp:revision>2</cp:revision>
  <cp:lastPrinted>2024-08-31T16:14:00Z</cp:lastPrinted>
  <dcterms:created xsi:type="dcterms:W3CDTF">2026-01-29T16:31:00Z</dcterms:created>
  <dcterms:modified xsi:type="dcterms:W3CDTF">2026-01-29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4039DE4ED8EC4A9CF337E832DCE663</vt:lpwstr>
  </property>
</Properties>
</file>